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ffects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ood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low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stricti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aining 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hysica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tness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o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hletes: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 systematic review and meta-analysis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Kun Ya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hen Soon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he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/>
          <w:kern w:val="0"/>
          <w:sz w:val="24"/>
          <w:vertAlign w:val="superscript"/>
          <w:lang w:bidi="ar"/>
        </w:rPr>
        <w:t>*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Johan Abdul Kaha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engku Fadilah Tengku Kamalde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ui L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5</w:t>
      </w:r>
      <w:r>
        <w:rPr>
          <w:rFonts w:ascii="Times New Roman" w:hAnsi="Times New Roman" w:eastAsia="宋体" w:cs="Times New Roman"/>
          <w:color w:val="000000"/>
          <w:kern w:val="0"/>
          <w:sz w:val="24"/>
          <w:vertAlign w:val="superscript"/>
          <w:lang w:bidi="ar"/>
        </w:rPr>
        <w:t>*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&amp; Shaowen Qian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eastAsia="Georgia" w:cs="Times New Roman"/>
          <w:sz w:val="24"/>
          <w:shd w:val="clear" w:color="auto" w:fill="FFFFFF"/>
        </w:rPr>
        <w:t>Department of Sports Studies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default" w:ascii="Times New Roman" w:hAnsi="Times New Roman" w:cs="Times New Roman"/>
          <w:sz w:val="24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Faculty of Educational Studies, Universiti Putra Malaysia, Selangor, Malaysia,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vertAlign w:val="baseline"/>
          <w:lang w:val="en-US" w:eastAsia="zh-CN"/>
        </w:rPr>
        <w:t xml:space="preserve">Department of Orthopedics, </w:t>
      </w:r>
      <w:r>
        <w:rPr>
          <w:rFonts w:ascii="Times New Roman" w:hAnsi="Times New Roman" w:cs="Times New Roman"/>
          <w:sz w:val="24"/>
        </w:rPr>
        <w:t xml:space="preserve">Faculty of Medicine and Health Sciences, Universiti Putra Malaysia, Selangor, Malaysia, 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ational Sports Institute, National Sports Complex, Kuala Lumpur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alaysia,</w:t>
      </w:r>
    </w:p>
    <w:p>
      <w:pPr>
        <w:rPr>
          <w:rFonts w:ascii="Times New Roman" w:hAnsi="Times New Roman" w:cs="Times New Roman"/>
          <w:sz w:val="24"/>
          <w:vertAlign w:val="superscript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Department of Physical Education, Wuhan Sports University, Wuhan, China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These authors contributed equally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*Correspondence: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hee Chen Soon, </w:t>
      </w:r>
      <w:r>
        <w:fldChar w:fldCharType="begin"/>
      </w:r>
      <w:r>
        <w:instrText xml:space="preserve"> HYPERLINK "mailto:cschee@upm.edu.my" </w:instrText>
      </w:r>
      <w:r>
        <w:fldChar w:fldCharType="separate"/>
      </w:r>
      <w:r>
        <w:rPr>
          <w:rStyle w:val="7"/>
          <w:rFonts w:hint="eastAsia"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t>cschee@upm.edu.my</w:t>
      </w:r>
      <w:r>
        <w:rPr>
          <w:rStyle w:val="7"/>
          <w:rFonts w:hint="eastAsia"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fldChar w:fldCharType="end"/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ui Li, </w:t>
      </w:r>
      <w:r>
        <w:fldChar w:fldCharType="begin"/>
      </w:r>
      <w:r>
        <w:instrText xml:space="preserve"> HYPERLINK "mailto:gs64155@student.upm.edu.my" </w:instrText>
      </w:r>
      <w:r>
        <w:fldChar w:fldCharType="separate"/>
      </w:r>
      <w:r>
        <w:rPr>
          <w:rStyle w:val="7"/>
          <w:rFonts w:hint="eastAsia"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t>gs61877@student.upm.edu.my</w:t>
      </w:r>
      <w:r>
        <w:rPr>
          <w:rStyle w:val="7"/>
          <w:rFonts w:hint="eastAsia"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fldChar w:fldCharType="end"/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14888" w:type="dxa"/>
        <w:tblInd w:w="-3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2715"/>
        <w:gridCol w:w="1395"/>
        <w:gridCol w:w="1425"/>
        <w:gridCol w:w="555"/>
        <w:gridCol w:w="1410"/>
        <w:gridCol w:w="1320"/>
        <w:gridCol w:w="1335"/>
        <w:gridCol w:w="555"/>
        <w:gridCol w:w="15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258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271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HelveticaNeueLTStd-Bd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rameters</w:t>
            </w:r>
          </w:p>
        </w:tc>
        <w:tc>
          <w:tcPr>
            <w:tcW w:w="4785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R training</w:t>
            </w:r>
          </w:p>
        </w:tc>
        <w:tc>
          <w:tcPr>
            <w:tcW w:w="480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Non-BF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58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1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HelveticaNeueLTStd-Bd" w:cs="Times New Roman"/>
                <w:kern w:val="0"/>
                <w:sz w:val="24"/>
                <w:lang w:bidi="ar"/>
              </w:rPr>
            </w:pP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Change 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Chan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karada et al., 2002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E-60°/s (N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le CSA (c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0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.3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61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e et al., 2005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g press 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 (s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 (s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gh girth (c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le CSA (c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le thickness (mm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.0±34.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1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4.0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0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kuraba et al., 2009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E-60°/s (N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le CSA (c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4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rk et al., 2010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E-60°/s (N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KF-60°/s (Nm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ml/min/kg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BM (kg) 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76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amanaka et al., 2012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tabs>
                <w:tab w:val="left" w:pos="353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nch press 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m girth (c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gh girth (c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st girth (cm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9.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0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4.4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9.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7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dawa et al., 2012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nch press 1RM (kg)</w:t>
            </w:r>
          </w:p>
          <w:p>
            <w:pPr>
              <w:rPr>
                <w:rFonts w:ascii="Times New Roman" w:hAnsi="Times New Roman" w:cs="Times New Roman"/>
                <w:b/>
                <w:bCs/>
                <w:strike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 (kg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9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52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7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5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5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79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8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9.4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711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immanakorn et al., 2013a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E-60°/s (Nm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M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cm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 (s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2max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l/min/kg)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P (km/h)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le CSA (c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7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.6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  <w:p>
            <w:pPr>
              <w:ind w:left="180" w:hanging="180" w:hanging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  <w:p>
            <w:pPr>
              <w:ind w:left="180" w:hanging="180" w:hanging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.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0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6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animmanakor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 al.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b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CSA (c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6.8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.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5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3.4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ok et al., 2014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nch press 1RM (kg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s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9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7.8</w:t>
            </w:r>
          </w:p>
          <w:p>
            <w:pPr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1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1.9</w:t>
            </w:r>
          </w:p>
          <w:p>
            <w:pPr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.0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18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1</w:t>
            </w:r>
          </w:p>
          <w:p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01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1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3.6</w:t>
            </w:r>
          </w:p>
          <w:p>
            <w:pPr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4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3.6</w:t>
            </w:r>
          </w:p>
          <w:p>
            <w:pPr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.1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18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  <w:p>
            <w:pPr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  <w:p>
            <w:pPr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6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4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0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uebbe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14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nch press 1RM (kg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m girth (cm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gh girth (cm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girt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cm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3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0.7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93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5.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4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9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4.7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2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.3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32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4.4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18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4.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5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1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9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1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9.7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4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8.5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.0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.4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43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35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9.7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96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7.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6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8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1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1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7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3.9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42.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9.0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10.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6.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6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7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3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9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6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1.4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7.3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0.3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42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08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cot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17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MJ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cm)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 m (s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 m (s)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s)</w:t>
            </w:r>
          </w:p>
          <w:p>
            <w:pPr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L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 thick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mm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1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7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.0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9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.3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15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8.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9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1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9.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7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4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.0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.4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12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0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7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4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 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2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1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7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13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.3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24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1.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66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1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7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.0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1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.3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19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2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3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.5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3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6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1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6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hring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17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RM (kg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0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s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 thick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mm) 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4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.4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71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6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0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.0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6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8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0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5.3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3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28</w:t>
            </w:r>
          </w:p>
          <w:p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.1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3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4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.3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48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5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.0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6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30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.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45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5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0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5.2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1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18</w:t>
            </w:r>
          </w:p>
          <w:p>
            <w:pPr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2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an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18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l/min/kg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4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99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6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74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.3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2.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04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0.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4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2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uebber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19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88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0.6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2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1.7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4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.1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2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2.5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9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0.7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42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ørnsen et al., 2019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CSA (c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) 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L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CSA (c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)  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 thick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mm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L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 thick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mm) 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1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5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83.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2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5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3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5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3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0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5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5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5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4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1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7.27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4.3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47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6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8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6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1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51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6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15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6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4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4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5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4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3.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3.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.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8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-1.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2.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2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73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1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17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6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ani-Shalamzar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19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 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SP (s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5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2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3.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3.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4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5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42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2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2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0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6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6.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0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6.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4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9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0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0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1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8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3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1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18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.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7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5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1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2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7.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.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2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mani-Shalamzar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20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l/min/kg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P (km/h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5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5.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9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8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5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6.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.1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17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7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5.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4.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9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6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5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9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43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gamm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20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nch press 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3.3 m (s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l/min/kg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76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7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.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2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8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2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87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50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2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6.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1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6</w:t>
            </w:r>
          </w:p>
          <w:p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2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8.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1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09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74.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6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2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8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5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82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40.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2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3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9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5</w:t>
            </w:r>
          </w:p>
          <w:p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6.0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0.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1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l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20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l/min/kg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6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0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3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7.0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11.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0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9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.4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2</w:t>
            </w:r>
          </w:p>
          <w:p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93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9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5.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3.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8.5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3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5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4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8.6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9.2</w:t>
            </w:r>
          </w:p>
          <w:p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3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22a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P (km/h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.5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87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5.1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08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6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68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.0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56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.5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43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0.5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8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22b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</w:t>
            </w:r>
          </w:p>
          <w:p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-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l/min/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 (km/h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50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8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89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4.2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4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.8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25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73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9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2.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6.0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9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1.2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37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2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.5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9.1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7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5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.4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14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79.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6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5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8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0.3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7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.5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29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71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7.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5.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0.9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9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.7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29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8.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1.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6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6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1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7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ovann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22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trike/>
                <w:color w:val="00B05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ml/min/kg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1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6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4.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7.7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83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4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6.9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4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7.3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25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sseini Kakha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22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g extensio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MJ (cm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 (s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P (km/h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0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4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8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23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45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a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t al., 2022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MJ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cm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gh girth (cm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3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7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3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8.0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7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5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3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.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88</w:t>
            </w:r>
          </w:p>
          <w:p>
            <w:pPr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01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3.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4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5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.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3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87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trike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Korkmaz et al., 2022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E-60°/s (N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F-60°/s (N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F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le thickness (m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VL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scle thickness (mm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3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16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.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3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  <w:p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Wang et al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., </w:t>
            </w: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2022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-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MJ (cm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13.1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11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9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6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2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57.90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8.34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250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8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13.5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5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2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7.1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24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6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5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37.7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7.2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2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3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3.8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54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3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30.8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7.1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4.2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8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1.7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.1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96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7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2.7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59.18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3.72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35.7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7.5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4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7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.9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1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5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5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NR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6.9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9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8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34.0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32.5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1.28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Ugur et al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>,</w:t>
            </w:r>
            <w:r>
              <w:rPr>
                <w:rFonts w:ascii="Times New Roman Regular" w:hAnsi="Times New Roman Regular" w:eastAsia="宋体" w:cs="Times New Roman Regular"/>
                <w:kern w:val="0"/>
                <w:sz w:val="18"/>
                <w:szCs w:val="18"/>
                <w:shd w:val="clear" w:color="auto" w:fill="FFFFFF"/>
                <w:lang w:bidi="ar"/>
              </w:rPr>
              <w:t xml:space="preserve"> 2023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-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/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m)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CSA (c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) 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F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 thick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mm)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L 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cle thicknes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mm) 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8.2 ± 36.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0.9 ± 46.1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.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8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7.1 ± 46.9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2.5 ± 31.0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9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3.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4.3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.9 ± 14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.6 ± 13.5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9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9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.7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2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5.3 ± 52.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8.4 ± 58.3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.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1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.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1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4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0.1 ± 58.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6.3 ± 27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1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.2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4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1.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3.2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8 ± 19.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9 ± 16.1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4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0.8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2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0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Sarfabadi et al., 2023</w:t>
            </w:r>
          </w:p>
        </w:tc>
        <w:tc>
          <w:tcPr>
            <w:tcW w:w="2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t 1RM (kg)</w:t>
            </w:r>
          </w:p>
        </w:tc>
        <w:tc>
          <w:tcPr>
            <w:tcW w:w="1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.0 ± 17.3</w:t>
            </w:r>
          </w:p>
        </w:tc>
        <w:tc>
          <w:tcPr>
            <w:tcW w:w="1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4.4 ± 17.0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4 ± 8.6</w:t>
            </w:r>
          </w:p>
        </w:tc>
        <w:tc>
          <w:tcPr>
            <w:tcW w:w="13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.4 ± 17.5</w:t>
            </w:r>
          </w:p>
        </w:tc>
        <w:tc>
          <w:tcPr>
            <w:tcW w:w="13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.8 ± 4.6</w:t>
            </w:r>
          </w:p>
        </w:tc>
        <w:tc>
          <w:tcPr>
            <w:tcW w:w="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0.6 ± 6.0</w:t>
            </w:r>
          </w:p>
        </w:tc>
      </w:tr>
    </w:tbl>
    <w:p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1. </w:t>
      </w:r>
      <w:r>
        <w:rPr>
          <w:rFonts w:ascii="Times New Roman" w:hAnsi="Times New Roman" w:cs="Times New Roman"/>
          <w:sz w:val="20"/>
          <w:szCs w:val="20"/>
        </w:rPr>
        <w:t>The mean ± SD</w:t>
      </w:r>
      <w:r>
        <w:rPr>
          <w:rFonts w:hint="eastAsia"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 xml:space="preserve">hysical </w:t>
      </w:r>
      <w:r>
        <w:rPr>
          <w:rFonts w:hint="eastAsia"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itness </w:t>
      </w:r>
      <w:r>
        <w:rPr>
          <w:rFonts w:hint="eastAsia"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arameters reported for the BFR training and </w:t>
      </w:r>
      <w:r>
        <w:rPr>
          <w:rFonts w:hint="eastAsia" w:ascii="Times New Roman" w:hAnsi="Times New Roman" w:cs="Times New Roman"/>
          <w:sz w:val="20"/>
          <w:szCs w:val="20"/>
        </w:rPr>
        <w:t xml:space="preserve">Non-BFR </w:t>
      </w:r>
      <w:r>
        <w:rPr>
          <w:rFonts w:ascii="Times New Roman" w:hAnsi="Times New Roman" w:cs="Times New Roman"/>
          <w:sz w:val="20"/>
          <w:szCs w:val="20"/>
        </w:rPr>
        <w:t>training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the included studies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FR, blood flow restriction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KF, peak knee flexion; PKE, peak knee extension</w:t>
      </w:r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1RM, 1-repetition maximum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, body mass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SA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ross sectional areas</w:t>
      </w:r>
      <w:r>
        <w:rPr>
          <w:rFonts w:hint="eastAsia" w:ascii="Times New Roman" w:hAnsi="Times New Roman" w:cs="Times New Roman"/>
          <w:sz w:val="20"/>
          <w:szCs w:val="20"/>
        </w:rPr>
        <w:t>; RF, rectus femoris; VL, v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stus laterali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V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max</w:t>
      </w:r>
      <w:r>
        <w:rPr>
          <w:rFonts w:ascii="Times New Roman" w:hAnsi="Times New Roman" w:cs="Times New Roman"/>
          <w:sz w:val="20"/>
          <w:szCs w:val="20"/>
        </w:rPr>
        <w:t>, maximal oxygen consumption; CMJ, counter movement jump; RP, running performance; FSP, futsal special performanc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R, not reported.</w:t>
      </w:r>
    </w:p>
    <w:p/>
    <w:p/>
    <w:p>
      <w:pPr>
        <w:rPr>
          <w:rFonts w:ascii="Times New Roman" w:hAnsi="Times New Roman" w:cs="Times New Roman"/>
          <w:sz w:val="20"/>
          <w:szCs w:val="20"/>
        </w:rPr>
        <w:sectPr>
          <w:type w:val="continuous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14033" w:type="dxa"/>
        <w:tblInd w:w="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621"/>
        <w:gridCol w:w="1984"/>
        <w:gridCol w:w="1133"/>
        <w:gridCol w:w="1317"/>
        <w:gridCol w:w="1533"/>
        <w:gridCol w:w="1083"/>
        <w:gridCol w:w="917"/>
        <w:gridCol w:w="1100"/>
        <w:gridCol w:w="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ubgroup</w:t>
            </w:r>
          </w:p>
        </w:tc>
        <w:tc>
          <w:tcPr>
            <w:tcW w:w="162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MD (95%CI)</w:t>
            </w:r>
          </w:p>
        </w:tc>
        <w:tc>
          <w:tcPr>
            <w:tcW w:w="11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Z</w:t>
            </w:r>
          </w:p>
        </w:tc>
        <w:tc>
          <w:tcPr>
            <w:tcW w:w="131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153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Weight (%)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Between Group</w:t>
            </w:r>
          </w:p>
        </w:tc>
        <w:tc>
          <w:tcPr>
            <w:tcW w:w="205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Within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39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1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2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2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Isokinetic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/9/9/146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09 (0.71, 1.46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7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5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/8/8/15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8 (0.63, 1.3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59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4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36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2 (0.54, 1.3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7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4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1/11/11/16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11 (0.77, 1.45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4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5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/10/10/205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7 (0.57, 1.17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7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2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9.8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20 (0.56, 1.84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66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.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48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73 (1.01, 2.45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7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/10/10/15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21 (0.84, 1.58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4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6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3.7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/7/7/15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7 (0.52, 1.21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9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3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/10/10/15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2 (0.94, 1.7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8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4.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6.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/7/7/15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9 (0.46, 1.1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6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6.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/12/12/275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3 (0.67, 1.19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.04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5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3.6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2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7 (0.02, 0.7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04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4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/5/5/9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7 (0.13, 1.0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5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3/13/13/308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9 (0.55, 1.0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48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6.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/9/9/22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2 (0.44, 1.01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0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4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4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2 (-0.09, 1.1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66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1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/7/7/136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4 (0.48, 1.2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5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/12/12/29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6 (0.42, 0.9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4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6.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5.6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0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00 (0.57, 1.44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.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0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1 (0.09, 0.9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38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5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6.9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/12/12/300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2 (0.57, 1.06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6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4.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M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5 (-0.27, 0.78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1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3.6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2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9 (0.16, 1.8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3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15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2 (-0.43, 1.66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8.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6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3 (-0.06, 0.9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7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1.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7 (-0.18, 0.9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5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9.1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1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0 (-0.71, 1.1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4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1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66 (0.27, 3.06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34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3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7 (-0.42, 0.97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1.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1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9 (0.02, 1.17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0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9.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45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5 (-0.07, 1.17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7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1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3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7 (-0.26, 1.01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8.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print Perform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2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0 (0.05, 1.75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1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/10/10/17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9 (0.18, 0.8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1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8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0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7 (-0.23, 0.56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4.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9.8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4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4 (0.02, 1.26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04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1.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6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1 (0.71, 1.9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29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1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0 (0.22, 0.99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0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7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/5/5/8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6 (0.01, 0.9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0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2.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08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5 (0.06, 0.84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5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/5/5/95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6 (0.22, 1.09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96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4.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O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2m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/7/7/13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4 (0.95, 1.7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8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8.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20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85 (0.76, 2.9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34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1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26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5 (0.95, 1.75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6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2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5" w:hRule="atLeast"/>
        </w:trPr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31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61 (0.75, 2.47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6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6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62 (1.03, 2.21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3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7.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7" w:hRule="atLeast"/>
        </w:trPr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3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56 (0.82, 2.3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1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4.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5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07 (0.48, 1.66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56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8.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86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25 (0.77, 1.7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1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7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71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59 (1.03, 2.15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58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2.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38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3 (0.25, 1.6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6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9.6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1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58 (1.15, 2.01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.2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1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unning Perform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1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22 (0.58, 1.85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7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7.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40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62 (0.88, 2.35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3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2.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20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14 (0.18, 2.11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3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4.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1.9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81 (1.18, 2.44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6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7.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1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3 (-0.81, 1.48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1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3 (-0.81, 1.48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4.7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7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61 (1.08, 2.14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98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2.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sc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6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1 (0.40, 1.4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48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7.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7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12 (0.63, 1.61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5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2.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5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27 (0.68, 1.85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2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6.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/5/5/8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8 (0.44, 1.3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91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3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3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5 (0.05, 1.46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1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5.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1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11 (0.70, 1.5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34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4.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4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1 (0.22, 1.41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68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5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/5/5/9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14 (0.70, 1.57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0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4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scle Thick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/5/5/103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9 (0.57, 1.4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6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6.3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2.1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100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52 (1.04, 2.0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24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3.7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/5/5/136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44 (1.04, 1.84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.0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2.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5.9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67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7 (0.35, 1.38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3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7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22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01 (0.63 1.4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1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6.8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1.1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/3/3/81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65 (1.10, 2.2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89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3.2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33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ody Gir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111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1 (0.03, 0.79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12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0.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g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weeks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/4/4/108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5 (-0.23, 0.5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0.0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15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7 (-0.29, 1.84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43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4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week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/7/7/20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5 (-0.03, 0.53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7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3.6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/7/7/20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7 (-0.01, 0.54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87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3.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60 mmHg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/1/1/15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3 (-0.52, 1.59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5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/2/2/30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5 (-0.10, 1.40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70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.9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4</w:t>
            </w: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00" w:firstLineChars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10 min</w:t>
            </w:r>
          </w:p>
        </w:tc>
        <w:tc>
          <w:tcPr>
            <w:tcW w:w="16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/6/6/18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23 (-0.06, 0.52)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13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7.1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.</w:t>
      </w:r>
      <w:r>
        <w:rPr>
          <w:rFonts w:hint="eastAsia" w:ascii="Times New Roman" w:hAnsi="Times New Roman" w:cs="Times New Roman"/>
          <w:sz w:val="20"/>
          <w:szCs w:val="20"/>
        </w:rPr>
        <w:t xml:space="preserve"> Effect of moderator variables with 95% confidence intervals. </w:t>
      </w:r>
      <w:r>
        <w:rPr>
          <w:rFonts w:hint="eastAsia"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N, data denote the number of studies providing data for analysis, the number of BFR groups, the number of Non-BFR groups and the total number of athletes included in the analysis, respectively; 1RM, 1-repetition maximum; </w:t>
      </w:r>
      <w:r>
        <w:rPr>
          <w:rFonts w:ascii="Times New Roman" w:hAnsi="Times New Roman" w:cs="Times New Roman"/>
          <w:sz w:val="20"/>
          <w:szCs w:val="20"/>
        </w:rPr>
        <w:t>CMJ, counter movement jump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O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2max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maximal oxygen consumption; CSA, cross sectional areas.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ind w:firstLine="2002" w:firstLineChars="100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Isokinetic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trength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                                 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</w:rPr>
        <w:t xml:space="preserve">   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 1R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vertAlign w:val="subscript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bscript"/>
        </w:rPr>
        <w:t xml:space="preserve">                                                   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vertAlign w:val="subscript"/>
        </w:rPr>
        <w:t xml:space="preserve">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CMJ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  <w:vertAlign w:val="subscript"/>
        </w:rPr>
        <w:t xml:space="preserve"> 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944495" cy="2268220"/>
            <wp:effectExtent l="0" t="0" r="8255" b="17780"/>
            <wp:docPr id="3" name="图片 3" descr="6282718d79ceed343fb67a17cc2404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6282718d79ceed343fb67a17cc2404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449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304540" cy="2268220"/>
            <wp:effectExtent l="0" t="0" r="10160" b="17780"/>
            <wp:docPr id="2" name="图片 2" descr="8425bd1d210e16626fbeaafa7658de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8425bd1d210e16626fbeaafa7658de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0454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20315" cy="2268220"/>
            <wp:effectExtent l="0" t="0" r="13335" b="17780"/>
            <wp:docPr id="13" name="图片 13" descr="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202" w:firstLineChars="1100"/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:vertAlign w:val="sub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print Performance</w:t>
      </w:r>
      <w:r>
        <w:rPr>
          <w:rFonts w:hint="eastAsia" w:ascii="Times New Roman" w:hAnsi="Times New Roman" w:eastAsia="宋体" w:cs="Times New Roman"/>
          <w:b/>
          <w:bCs/>
          <w:color w:val="FF0000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                    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VO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:vertAlign w:val="subscript"/>
          <w14:textFill>
            <w14:solidFill>
              <w14:schemeClr w14:val="tx1"/>
            </w14:solidFill>
          </w14:textFill>
        </w:rPr>
        <w:t>2max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:vertAlign w:val="subscript"/>
          <w14:textFill>
            <w14:solidFill>
              <w14:schemeClr w14:val="tx1"/>
            </w14:solidFill>
          </w14:textFill>
        </w:rPr>
        <w:t xml:space="preserve">                              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Running Performance</w:t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vertAlign w:val="subscript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vertAlign w:val="subscript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944495" cy="2268220"/>
            <wp:effectExtent l="0" t="0" r="8255" b="17780"/>
            <wp:docPr id="15" name="图片 15" descr="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4449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vertAlign w:val="subscript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304540" cy="2268220"/>
            <wp:effectExtent l="0" t="0" r="10160" b="17780"/>
            <wp:docPr id="16" name="图片 16" descr="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454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vertAlign w:val="subscript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20315" cy="2268220"/>
            <wp:effectExtent l="0" t="0" r="13335" b="17780"/>
            <wp:docPr id="17" name="图片 17" descr="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603" w:firstLineChars="1300"/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CS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FF0000"/>
          <w:sz w:val="20"/>
          <w:szCs w:val="20"/>
          <w:shd w:val="clear" w:color="auto" w:fill="FFFFFF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                    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Muscle Thickness</w:t>
      </w:r>
      <w:r>
        <w:rPr>
          <w:rFonts w:hint="eastAsia" w:ascii="Times New Roman" w:hAnsi="Times New Roman" w:eastAsia="宋体" w:cs="Times New Roman"/>
          <w:b/>
          <w:bCs/>
          <w:color w:val="FF0000"/>
          <w:sz w:val="20"/>
          <w:szCs w:val="20"/>
          <w:shd w:val="clear" w:color="auto" w:fill="FFFFFF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             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Body Girths</w:t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vertAlign w:val="subscript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944495" cy="2268220"/>
            <wp:effectExtent l="0" t="0" r="8255" b="17780"/>
            <wp:docPr id="11" name="图片 11" descr="9c85690614275e2c7f09e8965a14ca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9c85690614275e2c7f09e8965a14ca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4449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304540" cy="2268220"/>
            <wp:effectExtent l="0" t="0" r="10160" b="17780"/>
            <wp:docPr id="10" name="图片 10" descr="8bc8cab9c57c6571d5f80676d118f5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8bc8cab9c57c6571d5f80676d118f5b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0454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vertAlign w:val="subscript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520315" cy="2268220"/>
            <wp:effectExtent l="0" t="0" r="13335" b="17780"/>
            <wp:docPr id="20" name="图片 20" descr="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9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 xml:space="preserve">Supplementary Figure 1. </w:t>
      </w:r>
      <w:r>
        <w:rPr>
          <w:rFonts w:hint="eastAsia" w:ascii="Times New Roman" w:hAnsi="Times New Roman" w:cs="Times New Roman"/>
          <w:color w:val="000000" w:themeColor="text1"/>
          <w:sz w:val="20"/>
          <w:szCs w:val="22"/>
          <w14:textFill>
            <w14:solidFill>
              <w14:schemeClr w14:val="tx1"/>
            </w14:solidFill>
          </w14:textFill>
        </w:rPr>
        <w:t>Sensitivity analysis.</w:t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vertAlign w:val="subscript"/>
          <w14:textFill>
            <w14:solidFill>
              <w14:schemeClr w14:val="tx1"/>
            </w14:solidFill>
          </w14:textFill>
        </w:rPr>
        <w:sectPr>
          <w:type w:val="continuous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ind w:firstLine="601" w:firstLineChars="300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Isokinetic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trength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 xml:space="preserve">                               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1RM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bscript"/>
        </w:rPr>
        <w:t xml:space="preserve">                  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CMJ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print Performanc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VO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:vertAlign w:val="subscript"/>
          <w14:textFill>
            <w14:solidFill>
              <w14:schemeClr w14:val="tx1"/>
            </w14:solidFill>
          </w14:textFill>
        </w:rPr>
        <w:t>2max</w:t>
      </w:r>
    </w:p>
    <w:p>
      <w:pP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lang w:val="en-IN" w:eastAsia="en-IN"/>
        </w:rPr>
        <w:drawing>
          <wp:inline distT="0" distB="0" distL="114300" distR="114300">
            <wp:extent cx="1800225" cy="2087880"/>
            <wp:effectExtent l="0" t="0" r="9525" b="7620"/>
            <wp:docPr id="14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IN" w:eastAsia="en-IN"/>
        </w:rPr>
        <w:drawing>
          <wp:inline distT="0" distB="0" distL="114300" distR="114300">
            <wp:extent cx="1800225" cy="2087880"/>
            <wp:effectExtent l="0" t="0" r="9525" b="7620"/>
            <wp:docPr id="21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727835" cy="2087880"/>
            <wp:effectExtent l="0" t="0" r="5715" b="7620"/>
            <wp:docPr id="4" name="图片 4" descr="Funnel plot-(2.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-(2.1)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727835" cy="2087880"/>
            <wp:effectExtent l="0" t="0" r="5715" b="7620"/>
            <wp:docPr id="5" name="图片 5" descr="Funnel plot-(3.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-(3.1)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727835" cy="2087880"/>
            <wp:effectExtent l="0" t="0" r="5715" b="7620"/>
            <wp:docPr id="6" name="图片 6" descr="Funnel plot-(4.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-(4.1)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ind w:firstLine="801" w:firstLineChars="400"/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Running Performanc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             BM         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CS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   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Muscle Thicknes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           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Body Girths</w:t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Cs w:val="21"/>
          <w:shd w:val="clear" w:color="auto" w:fill="FFFFFF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727835" cy="2087880"/>
            <wp:effectExtent l="0" t="0" r="5715" b="7620"/>
            <wp:docPr id="7" name="图片 7" descr="Funnel plot-(4.2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 plot-(4.2)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shd w:val="clear" w:color="auto" w:fill="FFFFFF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800225" cy="2087880"/>
            <wp:effectExtent l="0" t="0" r="9525" b="7620"/>
            <wp:docPr id="8" name="图片 8" descr="Funnel plot-(5.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-(5.1)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IN" w:eastAsia="en-IN"/>
        </w:rPr>
        <w:drawing>
          <wp:inline distT="0" distB="0" distL="114300" distR="114300">
            <wp:extent cx="1800225" cy="2087880"/>
            <wp:effectExtent l="0" t="0" r="9525" b="7620"/>
            <wp:docPr id="22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3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IN" w:eastAsia="en-IN"/>
        </w:rPr>
        <w:drawing>
          <wp:inline distT="0" distB="0" distL="114300" distR="114300">
            <wp:extent cx="1727835" cy="2087880"/>
            <wp:effectExtent l="0" t="0" r="5715" b="7620"/>
            <wp:docPr id="23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20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shd w:val="clear" w:color="auto" w:fill="FFFFFF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727835" cy="2087880"/>
            <wp:effectExtent l="0" t="0" r="5715" b="7620"/>
            <wp:docPr id="12" name="图片 12" descr="Funnel plot-(5.4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unnel plot-(5.4)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72783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Figure 2.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ublication bias plot.</w:t>
      </w:r>
    </w:p>
    <w:sectPr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Georgia">
    <w:panose1 w:val="02040802050405020203"/>
    <w:charset w:val="00"/>
    <w:family w:val="roman"/>
    <w:pitch w:val="default"/>
    <w:sig w:usb0="00000287" w:usb1="00000000" w:usb2="00000000" w:usb3="00000000" w:csb0="2000009F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7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wOGE5OGE5MzVkZDJmNGM5NmQ3ZmNjYzEyNWViYWMifQ=="/>
  </w:docVars>
  <w:rsids>
    <w:rsidRoot w:val="343806C2"/>
    <w:rsid w:val="000E5D71"/>
    <w:rsid w:val="001A75B9"/>
    <w:rsid w:val="003532FE"/>
    <w:rsid w:val="006B31C3"/>
    <w:rsid w:val="00950240"/>
    <w:rsid w:val="00A95A9A"/>
    <w:rsid w:val="00AE4E5E"/>
    <w:rsid w:val="00CE72AE"/>
    <w:rsid w:val="00DC6568"/>
    <w:rsid w:val="00E40880"/>
    <w:rsid w:val="00E52F76"/>
    <w:rsid w:val="00FB62F5"/>
    <w:rsid w:val="00FE5DE6"/>
    <w:rsid w:val="00FF56BA"/>
    <w:rsid w:val="01145609"/>
    <w:rsid w:val="01154EDD"/>
    <w:rsid w:val="01192C1F"/>
    <w:rsid w:val="015B3238"/>
    <w:rsid w:val="0160084E"/>
    <w:rsid w:val="01633E9B"/>
    <w:rsid w:val="01635C49"/>
    <w:rsid w:val="01787946"/>
    <w:rsid w:val="017B11E4"/>
    <w:rsid w:val="01973B44"/>
    <w:rsid w:val="019D55FE"/>
    <w:rsid w:val="01BB5A85"/>
    <w:rsid w:val="01C74429"/>
    <w:rsid w:val="01C901A1"/>
    <w:rsid w:val="01D9415D"/>
    <w:rsid w:val="01E23011"/>
    <w:rsid w:val="021358C1"/>
    <w:rsid w:val="0224362A"/>
    <w:rsid w:val="0227136C"/>
    <w:rsid w:val="022A49B8"/>
    <w:rsid w:val="0241242E"/>
    <w:rsid w:val="02702D13"/>
    <w:rsid w:val="02832A46"/>
    <w:rsid w:val="02A1111E"/>
    <w:rsid w:val="02AB3D4B"/>
    <w:rsid w:val="02B01361"/>
    <w:rsid w:val="02C60B85"/>
    <w:rsid w:val="02C92423"/>
    <w:rsid w:val="02D0730E"/>
    <w:rsid w:val="02D768EE"/>
    <w:rsid w:val="0317318F"/>
    <w:rsid w:val="036363D4"/>
    <w:rsid w:val="0371289F"/>
    <w:rsid w:val="0385634A"/>
    <w:rsid w:val="03870314"/>
    <w:rsid w:val="039447DF"/>
    <w:rsid w:val="03CD1A9F"/>
    <w:rsid w:val="03E2379C"/>
    <w:rsid w:val="04041965"/>
    <w:rsid w:val="04194CE4"/>
    <w:rsid w:val="044E2BE0"/>
    <w:rsid w:val="04553F6E"/>
    <w:rsid w:val="04653A59"/>
    <w:rsid w:val="046F0E1D"/>
    <w:rsid w:val="047A39D5"/>
    <w:rsid w:val="0482288A"/>
    <w:rsid w:val="048B5BE2"/>
    <w:rsid w:val="04B50EB1"/>
    <w:rsid w:val="04B862AB"/>
    <w:rsid w:val="04BA64C7"/>
    <w:rsid w:val="04C609C8"/>
    <w:rsid w:val="04E672BC"/>
    <w:rsid w:val="04EE6171"/>
    <w:rsid w:val="050F15EC"/>
    <w:rsid w:val="051E25B2"/>
    <w:rsid w:val="0559183C"/>
    <w:rsid w:val="05597A8E"/>
    <w:rsid w:val="0563090D"/>
    <w:rsid w:val="0566574C"/>
    <w:rsid w:val="05772978"/>
    <w:rsid w:val="057F6DC9"/>
    <w:rsid w:val="05810D93"/>
    <w:rsid w:val="05834B0B"/>
    <w:rsid w:val="05AC4062"/>
    <w:rsid w:val="05B769BB"/>
    <w:rsid w:val="05CC64B2"/>
    <w:rsid w:val="05CD5D86"/>
    <w:rsid w:val="05D830A9"/>
    <w:rsid w:val="060519C4"/>
    <w:rsid w:val="063302DF"/>
    <w:rsid w:val="065169B7"/>
    <w:rsid w:val="065752E7"/>
    <w:rsid w:val="0664493D"/>
    <w:rsid w:val="066F6E3E"/>
    <w:rsid w:val="06A765D7"/>
    <w:rsid w:val="06A92350"/>
    <w:rsid w:val="06AD62E4"/>
    <w:rsid w:val="06DF2215"/>
    <w:rsid w:val="06E25862"/>
    <w:rsid w:val="06E67100"/>
    <w:rsid w:val="0728596A"/>
    <w:rsid w:val="07CC279A"/>
    <w:rsid w:val="07EA0E72"/>
    <w:rsid w:val="07EC2E3C"/>
    <w:rsid w:val="07FC2953"/>
    <w:rsid w:val="08031F33"/>
    <w:rsid w:val="081163FE"/>
    <w:rsid w:val="0825634E"/>
    <w:rsid w:val="0828199A"/>
    <w:rsid w:val="083640B7"/>
    <w:rsid w:val="084C7436"/>
    <w:rsid w:val="088E5CA1"/>
    <w:rsid w:val="08B17BE1"/>
    <w:rsid w:val="08D51B22"/>
    <w:rsid w:val="09075A53"/>
    <w:rsid w:val="090B5543"/>
    <w:rsid w:val="096133B5"/>
    <w:rsid w:val="09896468"/>
    <w:rsid w:val="09970B85"/>
    <w:rsid w:val="099C5187"/>
    <w:rsid w:val="09A6701A"/>
    <w:rsid w:val="09C474A0"/>
    <w:rsid w:val="09C63218"/>
    <w:rsid w:val="09F905FA"/>
    <w:rsid w:val="09F91840"/>
    <w:rsid w:val="0A140428"/>
    <w:rsid w:val="0A4F76B2"/>
    <w:rsid w:val="0A5E16A3"/>
    <w:rsid w:val="0A782765"/>
    <w:rsid w:val="0A7B2255"/>
    <w:rsid w:val="0A924098"/>
    <w:rsid w:val="0AB15C77"/>
    <w:rsid w:val="0AEF054D"/>
    <w:rsid w:val="0AFB5144"/>
    <w:rsid w:val="0B2621C1"/>
    <w:rsid w:val="0B41524D"/>
    <w:rsid w:val="0B424B21"/>
    <w:rsid w:val="0B4765DB"/>
    <w:rsid w:val="0B48482D"/>
    <w:rsid w:val="0B4B60CB"/>
    <w:rsid w:val="0B6E1DBA"/>
    <w:rsid w:val="0B7218AA"/>
    <w:rsid w:val="0BB2614A"/>
    <w:rsid w:val="0BBE689D"/>
    <w:rsid w:val="0BCD6AE0"/>
    <w:rsid w:val="0BDB744F"/>
    <w:rsid w:val="0BDE0CED"/>
    <w:rsid w:val="0BE34556"/>
    <w:rsid w:val="0BE61950"/>
    <w:rsid w:val="0BEA58E4"/>
    <w:rsid w:val="0C0A7D34"/>
    <w:rsid w:val="0C230DF6"/>
    <w:rsid w:val="0C4548C9"/>
    <w:rsid w:val="0C547201"/>
    <w:rsid w:val="0C6A07D3"/>
    <w:rsid w:val="0CA37841"/>
    <w:rsid w:val="0CA57A5D"/>
    <w:rsid w:val="0CA75583"/>
    <w:rsid w:val="0CA912FB"/>
    <w:rsid w:val="0CE045F1"/>
    <w:rsid w:val="0CE95B9C"/>
    <w:rsid w:val="0CEB1914"/>
    <w:rsid w:val="0CF84031"/>
    <w:rsid w:val="0CFA1B57"/>
    <w:rsid w:val="0D116EA1"/>
    <w:rsid w:val="0D3A1F53"/>
    <w:rsid w:val="0D690A8B"/>
    <w:rsid w:val="0D7C256C"/>
    <w:rsid w:val="0D8B27AF"/>
    <w:rsid w:val="0DA73361"/>
    <w:rsid w:val="0DB00467"/>
    <w:rsid w:val="0DB22432"/>
    <w:rsid w:val="0DC108C7"/>
    <w:rsid w:val="0DC161D1"/>
    <w:rsid w:val="0DD73C46"/>
    <w:rsid w:val="0DDA3736"/>
    <w:rsid w:val="0DFE7425"/>
    <w:rsid w:val="0E121122"/>
    <w:rsid w:val="0E1704E7"/>
    <w:rsid w:val="0E19425F"/>
    <w:rsid w:val="0E250E55"/>
    <w:rsid w:val="0E2F75DE"/>
    <w:rsid w:val="0E356BBF"/>
    <w:rsid w:val="0E370B89"/>
    <w:rsid w:val="0E4868F2"/>
    <w:rsid w:val="0E574D87"/>
    <w:rsid w:val="0E8611C8"/>
    <w:rsid w:val="0EA33B28"/>
    <w:rsid w:val="0EB6385C"/>
    <w:rsid w:val="0EBB3568"/>
    <w:rsid w:val="0EBB5316"/>
    <w:rsid w:val="0EDC703A"/>
    <w:rsid w:val="0EFD592E"/>
    <w:rsid w:val="0F0D5446"/>
    <w:rsid w:val="0F130CAE"/>
    <w:rsid w:val="0F136F00"/>
    <w:rsid w:val="0F1467D4"/>
    <w:rsid w:val="0F220EF1"/>
    <w:rsid w:val="0F403A6D"/>
    <w:rsid w:val="0F474DFC"/>
    <w:rsid w:val="0F5D017B"/>
    <w:rsid w:val="0FA638D0"/>
    <w:rsid w:val="0FB75ADD"/>
    <w:rsid w:val="0FC1070A"/>
    <w:rsid w:val="0FC21302"/>
    <w:rsid w:val="10C009C2"/>
    <w:rsid w:val="10D206F5"/>
    <w:rsid w:val="1109680C"/>
    <w:rsid w:val="110E5BD1"/>
    <w:rsid w:val="11230F50"/>
    <w:rsid w:val="113118BF"/>
    <w:rsid w:val="115630D4"/>
    <w:rsid w:val="1173012A"/>
    <w:rsid w:val="119D51A7"/>
    <w:rsid w:val="11A007F3"/>
    <w:rsid w:val="11A976A8"/>
    <w:rsid w:val="11B524F0"/>
    <w:rsid w:val="11BF336F"/>
    <w:rsid w:val="11DF131B"/>
    <w:rsid w:val="11E46932"/>
    <w:rsid w:val="11FF376C"/>
    <w:rsid w:val="121C256F"/>
    <w:rsid w:val="12372F05"/>
    <w:rsid w:val="123E24E6"/>
    <w:rsid w:val="124473D0"/>
    <w:rsid w:val="125010AF"/>
    <w:rsid w:val="126161D4"/>
    <w:rsid w:val="127203E1"/>
    <w:rsid w:val="128819B3"/>
    <w:rsid w:val="128C6B97"/>
    <w:rsid w:val="12A407A1"/>
    <w:rsid w:val="12AB744F"/>
    <w:rsid w:val="12BC78AF"/>
    <w:rsid w:val="12C0739F"/>
    <w:rsid w:val="12F9640D"/>
    <w:rsid w:val="133D09EF"/>
    <w:rsid w:val="133E6515"/>
    <w:rsid w:val="13482EF0"/>
    <w:rsid w:val="13730D77"/>
    <w:rsid w:val="13AB10B7"/>
    <w:rsid w:val="13E175CD"/>
    <w:rsid w:val="13E250F3"/>
    <w:rsid w:val="13EB21F9"/>
    <w:rsid w:val="13F35552"/>
    <w:rsid w:val="142C636E"/>
    <w:rsid w:val="143771ED"/>
    <w:rsid w:val="143D057B"/>
    <w:rsid w:val="144813FA"/>
    <w:rsid w:val="144E2788"/>
    <w:rsid w:val="145360DD"/>
    <w:rsid w:val="14787805"/>
    <w:rsid w:val="14BE790E"/>
    <w:rsid w:val="14D07641"/>
    <w:rsid w:val="14DF1632"/>
    <w:rsid w:val="14ED1FA1"/>
    <w:rsid w:val="15035321"/>
    <w:rsid w:val="150C68CB"/>
    <w:rsid w:val="152139F9"/>
    <w:rsid w:val="15477903"/>
    <w:rsid w:val="1548367B"/>
    <w:rsid w:val="15655FDB"/>
    <w:rsid w:val="157306F8"/>
    <w:rsid w:val="15997A33"/>
    <w:rsid w:val="15AE7982"/>
    <w:rsid w:val="15CA5E3E"/>
    <w:rsid w:val="15F80BFE"/>
    <w:rsid w:val="15FF3D3A"/>
    <w:rsid w:val="162D4D4B"/>
    <w:rsid w:val="163D0D06"/>
    <w:rsid w:val="1642631D"/>
    <w:rsid w:val="1658169C"/>
    <w:rsid w:val="165D4F05"/>
    <w:rsid w:val="1695469E"/>
    <w:rsid w:val="169E79F7"/>
    <w:rsid w:val="16AC125D"/>
    <w:rsid w:val="16AF39B2"/>
    <w:rsid w:val="16B20DAC"/>
    <w:rsid w:val="16DC051F"/>
    <w:rsid w:val="16DC22CD"/>
    <w:rsid w:val="16F413C5"/>
    <w:rsid w:val="16FF7D6A"/>
    <w:rsid w:val="1706559C"/>
    <w:rsid w:val="170F4451"/>
    <w:rsid w:val="1710689D"/>
    <w:rsid w:val="17143815"/>
    <w:rsid w:val="171657DF"/>
    <w:rsid w:val="1720665E"/>
    <w:rsid w:val="172577D0"/>
    <w:rsid w:val="1739327C"/>
    <w:rsid w:val="1740460A"/>
    <w:rsid w:val="1743234C"/>
    <w:rsid w:val="1767027B"/>
    <w:rsid w:val="1767428D"/>
    <w:rsid w:val="176A1687"/>
    <w:rsid w:val="176A5B2B"/>
    <w:rsid w:val="176C53FF"/>
    <w:rsid w:val="178564C1"/>
    <w:rsid w:val="178C784F"/>
    <w:rsid w:val="17C76AD9"/>
    <w:rsid w:val="17EC6540"/>
    <w:rsid w:val="18095344"/>
    <w:rsid w:val="1824217E"/>
    <w:rsid w:val="18251A52"/>
    <w:rsid w:val="183A72AB"/>
    <w:rsid w:val="1840063A"/>
    <w:rsid w:val="185C36C6"/>
    <w:rsid w:val="18622CA6"/>
    <w:rsid w:val="186500A0"/>
    <w:rsid w:val="186662F2"/>
    <w:rsid w:val="187D53EA"/>
    <w:rsid w:val="18866995"/>
    <w:rsid w:val="188E75F7"/>
    <w:rsid w:val="18B352B0"/>
    <w:rsid w:val="18B51028"/>
    <w:rsid w:val="18B74DA0"/>
    <w:rsid w:val="18BA03EC"/>
    <w:rsid w:val="18BB3F98"/>
    <w:rsid w:val="18C15C1F"/>
    <w:rsid w:val="18DA283C"/>
    <w:rsid w:val="190478B9"/>
    <w:rsid w:val="19265A82"/>
    <w:rsid w:val="193208CA"/>
    <w:rsid w:val="19461C80"/>
    <w:rsid w:val="19466124"/>
    <w:rsid w:val="198D78AF"/>
    <w:rsid w:val="198F6D99"/>
    <w:rsid w:val="19A60971"/>
    <w:rsid w:val="19B47531"/>
    <w:rsid w:val="19BB441C"/>
    <w:rsid w:val="19BE215E"/>
    <w:rsid w:val="19C53688"/>
    <w:rsid w:val="19C808E7"/>
    <w:rsid w:val="19CC487B"/>
    <w:rsid w:val="19D11E91"/>
    <w:rsid w:val="19D454DE"/>
    <w:rsid w:val="19DB2D10"/>
    <w:rsid w:val="19DC4392"/>
    <w:rsid w:val="19F31E08"/>
    <w:rsid w:val="19F33BB6"/>
    <w:rsid w:val="1A2975D8"/>
    <w:rsid w:val="1A2A15A2"/>
    <w:rsid w:val="1A3146DE"/>
    <w:rsid w:val="1A366198"/>
    <w:rsid w:val="1A473F02"/>
    <w:rsid w:val="1A491A28"/>
    <w:rsid w:val="1A6920CA"/>
    <w:rsid w:val="1A9A6727"/>
    <w:rsid w:val="1ACE4623"/>
    <w:rsid w:val="1AD25EC1"/>
    <w:rsid w:val="1AD734D7"/>
    <w:rsid w:val="1ADC0AEE"/>
    <w:rsid w:val="1AF916A0"/>
    <w:rsid w:val="1AFC2F3E"/>
    <w:rsid w:val="1B0B4F2F"/>
    <w:rsid w:val="1B122762"/>
    <w:rsid w:val="1B326960"/>
    <w:rsid w:val="1B3E5305"/>
    <w:rsid w:val="1B3F2E2B"/>
    <w:rsid w:val="1BA07D6D"/>
    <w:rsid w:val="1BBD091F"/>
    <w:rsid w:val="1BFB4FA4"/>
    <w:rsid w:val="1C2E35CB"/>
    <w:rsid w:val="1C2E5379"/>
    <w:rsid w:val="1C30068C"/>
    <w:rsid w:val="1C3B576D"/>
    <w:rsid w:val="1C6568C1"/>
    <w:rsid w:val="1C7D1E5D"/>
    <w:rsid w:val="1C902AF1"/>
    <w:rsid w:val="1C9A2A0F"/>
    <w:rsid w:val="1C9A47BD"/>
    <w:rsid w:val="1CA7512B"/>
    <w:rsid w:val="1CAE0268"/>
    <w:rsid w:val="1CB735C0"/>
    <w:rsid w:val="1CBB2985"/>
    <w:rsid w:val="1CF02479"/>
    <w:rsid w:val="1CFD2F9D"/>
    <w:rsid w:val="1D1A58FD"/>
    <w:rsid w:val="1D6B7F07"/>
    <w:rsid w:val="1DA63635"/>
    <w:rsid w:val="1DA84CB7"/>
    <w:rsid w:val="1DB7314C"/>
    <w:rsid w:val="1DD737EE"/>
    <w:rsid w:val="1DFE521F"/>
    <w:rsid w:val="1E05035C"/>
    <w:rsid w:val="1E1E141D"/>
    <w:rsid w:val="1E205195"/>
    <w:rsid w:val="1E2D1660"/>
    <w:rsid w:val="1E380731"/>
    <w:rsid w:val="1E5F5CBE"/>
    <w:rsid w:val="1E92558B"/>
    <w:rsid w:val="1EA94756"/>
    <w:rsid w:val="1EB26EF9"/>
    <w:rsid w:val="1EC8419B"/>
    <w:rsid w:val="1EFC6312"/>
    <w:rsid w:val="1F240CB5"/>
    <w:rsid w:val="1F242A63"/>
    <w:rsid w:val="1F43738D"/>
    <w:rsid w:val="1F5C3FAB"/>
    <w:rsid w:val="1F62533A"/>
    <w:rsid w:val="1F863AFE"/>
    <w:rsid w:val="1F973235"/>
    <w:rsid w:val="1F9A2D26"/>
    <w:rsid w:val="1FA47700"/>
    <w:rsid w:val="1FA616CA"/>
    <w:rsid w:val="1FA6791C"/>
    <w:rsid w:val="1FAA11BB"/>
    <w:rsid w:val="1FAA1CAD"/>
    <w:rsid w:val="1FB10F53"/>
    <w:rsid w:val="20146634"/>
    <w:rsid w:val="201B5C14"/>
    <w:rsid w:val="20384A18"/>
    <w:rsid w:val="203C3DDD"/>
    <w:rsid w:val="20444176"/>
    <w:rsid w:val="20631369"/>
    <w:rsid w:val="206770AC"/>
    <w:rsid w:val="20A26336"/>
    <w:rsid w:val="20A83220"/>
    <w:rsid w:val="20CA13E8"/>
    <w:rsid w:val="20D67D8D"/>
    <w:rsid w:val="20EE3329"/>
    <w:rsid w:val="20EE50D7"/>
    <w:rsid w:val="210E39CB"/>
    <w:rsid w:val="212C5BFF"/>
    <w:rsid w:val="214E201A"/>
    <w:rsid w:val="214E5B76"/>
    <w:rsid w:val="215C4736"/>
    <w:rsid w:val="215D400B"/>
    <w:rsid w:val="21621621"/>
    <w:rsid w:val="216B6728"/>
    <w:rsid w:val="21893052"/>
    <w:rsid w:val="21B300CF"/>
    <w:rsid w:val="21BA320B"/>
    <w:rsid w:val="21CA5B44"/>
    <w:rsid w:val="220D3C83"/>
    <w:rsid w:val="221E7C3E"/>
    <w:rsid w:val="222039B6"/>
    <w:rsid w:val="2245341D"/>
    <w:rsid w:val="22761828"/>
    <w:rsid w:val="229D5007"/>
    <w:rsid w:val="22BB548D"/>
    <w:rsid w:val="22D402FC"/>
    <w:rsid w:val="22FF3202"/>
    <w:rsid w:val="23166B67"/>
    <w:rsid w:val="232E3EB1"/>
    <w:rsid w:val="234E6301"/>
    <w:rsid w:val="23515DF1"/>
    <w:rsid w:val="23810484"/>
    <w:rsid w:val="23AC3027"/>
    <w:rsid w:val="23B5012E"/>
    <w:rsid w:val="23BF71FF"/>
    <w:rsid w:val="23DE7685"/>
    <w:rsid w:val="23E816C3"/>
    <w:rsid w:val="23EB1DA2"/>
    <w:rsid w:val="23EB7FF4"/>
    <w:rsid w:val="241A4435"/>
    <w:rsid w:val="24431BDE"/>
    <w:rsid w:val="24822706"/>
    <w:rsid w:val="249E5066"/>
    <w:rsid w:val="249F1935"/>
    <w:rsid w:val="24B959FC"/>
    <w:rsid w:val="24D32F62"/>
    <w:rsid w:val="24E46F1D"/>
    <w:rsid w:val="24E567F1"/>
    <w:rsid w:val="24EC4023"/>
    <w:rsid w:val="24FD1D8D"/>
    <w:rsid w:val="25201F1F"/>
    <w:rsid w:val="253432D4"/>
    <w:rsid w:val="253677AF"/>
    <w:rsid w:val="255B6AB3"/>
    <w:rsid w:val="257162D7"/>
    <w:rsid w:val="25754019"/>
    <w:rsid w:val="25787665"/>
    <w:rsid w:val="25B82157"/>
    <w:rsid w:val="25BE64F2"/>
    <w:rsid w:val="25D86356"/>
    <w:rsid w:val="25E371D4"/>
    <w:rsid w:val="25F969F8"/>
    <w:rsid w:val="26111FE5"/>
    <w:rsid w:val="261849A4"/>
    <w:rsid w:val="261D1FBA"/>
    <w:rsid w:val="261F5D33"/>
    <w:rsid w:val="2628108B"/>
    <w:rsid w:val="26655E3B"/>
    <w:rsid w:val="2674607E"/>
    <w:rsid w:val="268F110A"/>
    <w:rsid w:val="26A362D9"/>
    <w:rsid w:val="26AA5F44"/>
    <w:rsid w:val="26B02E2F"/>
    <w:rsid w:val="26CB1A16"/>
    <w:rsid w:val="26E4075D"/>
    <w:rsid w:val="26F70A5D"/>
    <w:rsid w:val="27545EB0"/>
    <w:rsid w:val="2762237B"/>
    <w:rsid w:val="27871DE1"/>
    <w:rsid w:val="27934C2A"/>
    <w:rsid w:val="27AE55C0"/>
    <w:rsid w:val="27BA21B7"/>
    <w:rsid w:val="27BF3329"/>
    <w:rsid w:val="27C13545"/>
    <w:rsid w:val="27CE5C62"/>
    <w:rsid w:val="27E45486"/>
    <w:rsid w:val="27F07987"/>
    <w:rsid w:val="27F54F9D"/>
    <w:rsid w:val="280D0539"/>
    <w:rsid w:val="282D2989"/>
    <w:rsid w:val="28341F69"/>
    <w:rsid w:val="28377363"/>
    <w:rsid w:val="2859377E"/>
    <w:rsid w:val="28610884"/>
    <w:rsid w:val="28612632"/>
    <w:rsid w:val="28643ED1"/>
    <w:rsid w:val="28732366"/>
    <w:rsid w:val="28884063"/>
    <w:rsid w:val="28C037FD"/>
    <w:rsid w:val="28CA01D8"/>
    <w:rsid w:val="28D9666D"/>
    <w:rsid w:val="291853E7"/>
    <w:rsid w:val="29345F99"/>
    <w:rsid w:val="296D5007"/>
    <w:rsid w:val="298365D8"/>
    <w:rsid w:val="298962E5"/>
    <w:rsid w:val="298E56A9"/>
    <w:rsid w:val="29B82726"/>
    <w:rsid w:val="29B9024C"/>
    <w:rsid w:val="29BB3FC4"/>
    <w:rsid w:val="29C27101"/>
    <w:rsid w:val="29D60DFE"/>
    <w:rsid w:val="29E4351B"/>
    <w:rsid w:val="29E91A63"/>
    <w:rsid w:val="29E96D83"/>
    <w:rsid w:val="29F179E6"/>
    <w:rsid w:val="29FA2D3E"/>
    <w:rsid w:val="29FD39F5"/>
    <w:rsid w:val="29FF2103"/>
    <w:rsid w:val="2A067935"/>
    <w:rsid w:val="2A2B114A"/>
    <w:rsid w:val="2A570191"/>
    <w:rsid w:val="2A685EFA"/>
    <w:rsid w:val="2AAF3B29"/>
    <w:rsid w:val="2AB23619"/>
    <w:rsid w:val="2ABC6246"/>
    <w:rsid w:val="2AC86999"/>
    <w:rsid w:val="2AF07C9E"/>
    <w:rsid w:val="2AF23A16"/>
    <w:rsid w:val="2AFE685E"/>
    <w:rsid w:val="2B03714B"/>
    <w:rsid w:val="2B1C5659"/>
    <w:rsid w:val="2B230073"/>
    <w:rsid w:val="2B487ADA"/>
    <w:rsid w:val="2B591CE7"/>
    <w:rsid w:val="2B5E72FD"/>
    <w:rsid w:val="2B7663F5"/>
    <w:rsid w:val="2B7E174D"/>
    <w:rsid w:val="2B8F395A"/>
    <w:rsid w:val="2BA47406"/>
    <w:rsid w:val="2BBB02AC"/>
    <w:rsid w:val="2BCE4483"/>
    <w:rsid w:val="2BDA2E28"/>
    <w:rsid w:val="2BE710A1"/>
    <w:rsid w:val="2BFA7026"/>
    <w:rsid w:val="2C1A1476"/>
    <w:rsid w:val="2C33078A"/>
    <w:rsid w:val="2C4F1300"/>
    <w:rsid w:val="2C5F332D"/>
    <w:rsid w:val="2C723060"/>
    <w:rsid w:val="2C933DF1"/>
    <w:rsid w:val="2C9F3729"/>
    <w:rsid w:val="2CC413E2"/>
    <w:rsid w:val="2CC94DCD"/>
    <w:rsid w:val="2CCB2770"/>
    <w:rsid w:val="2CD930DF"/>
    <w:rsid w:val="2CD94E8D"/>
    <w:rsid w:val="2D031F0A"/>
    <w:rsid w:val="2D0619FA"/>
    <w:rsid w:val="2D1A4FD8"/>
    <w:rsid w:val="2D2C0323"/>
    <w:rsid w:val="2D360531"/>
    <w:rsid w:val="2D376058"/>
    <w:rsid w:val="2D614E83"/>
    <w:rsid w:val="2D6F75A0"/>
    <w:rsid w:val="2D727090"/>
    <w:rsid w:val="2D7921CC"/>
    <w:rsid w:val="2D7B5F44"/>
    <w:rsid w:val="2D88240F"/>
    <w:rsid w:val="2D8A6187"/>
    <w:rsid w:val="2D91641F"/>
    <w:rsid w:val="2DDB69E3"/>
    <w:rsid w:val="2DE955A4"/>
    <w:rsid w:val="2DEF3EB8"/>
    <w:rsid w:val="2DF730F6"/>
    <w:rsid w:val="2E0C3040"/>
    <w:rsid w:val="2E200686"/>
    <w:rsid w:val="2E271C28"/>
    <w:rsid w:val="2E36630F"/>
    <w:rsid w:val="2E3A195C"/>
    <w:rsid w:val="2E4E18AB"/>
    <w:rsid w:val="2E8250B1"/>
    <w:rsid w:val="2E954DE4"/>
    <w:rsid w:val="2EA63495"/>
    <w:rsid w:val="2EA72D69"/>
    <w:rsid w:val="2EB21EA8"/>
    <w:rsid w:val="2EBA6F40"/>
    <w:rsid w:val="2EBE07DF"/>
    <w:rsid w:val="2EBF00B3"/>
    <w:rsid w:val="2EE1627B"/>
    <w:rsid w:val="2EF35FAE"/>
    <w:rsid w:val="2F032695"/>
    <w:rsid w:val="2F1228D8"/>
    <w:rsid w:val="2F1C3757"/>
    <w:rsid w:val="2F1E302B"/>
    <w:rsid w:val="2F2919D0"/>
    <w:rsid w:val="2F4131BE"/>
    <w:rsid w:val="2F4607D4"/>
    <w:rsid w:val="2F6B3D97"/>
    <w:rsid w:val="2F9037FD"/>
    <w:rsid w:val="2FBE65BC"/>
    <w:rsid w:val="2FCC2A87"/>
    <w:rsid w:val="2FDE6C5E"/>
    <w:rsid w:val="2FE029D7"/>
    <w:rsid w:val="2FE57FED"/>
    <w:rsid w:val="2FED29FE"/>
    <w:rsid w:val="2FF3270A"/>
    <w:rsid w:val="304B42F4"/>
    <w:rsid w:val="30515682"/>
    <w:rsid w:val="305A4537"/>
    <w:rsid w:val="3098505F"/>
    <w:rsid w:val="30A734F4"/>
    <w:rsid w:val="30C65728"/>
    <w:rsid w:val="30E12562"/>
    <w:rsid w:val="30F1651D"/>
    <w:rsid w:val="31102E48"/>
    <w:rsid w:val="312406A1"/>
    <w:rsid w:val="314D5E4A"/>
    <w:rsid w:val="3155215F"/>
    <w:rsid w:val="31592A40"/>
    <w:rsid w:val="318F1FBE"/>
    <w:rsid w:val="31A17F44"/>
    <w:rsid w:val="31BB7257"/>
    <w:rsid w:val="32036508"/>
    <w:rsid w:val="325B4596"/>
    <w:rsid w:val="32755658"/>
    <w:rsid w:val="32780CA4"/>
    <w:rsid w:val="327B2543"/>
    <w:rsid w:val="329A50BF"/>
    <w:rsid w:val="32BF68D3"/>
    <w:rsid w:val="32CC2D9E"/>
    <w:rsid w:val="32D87995"/>
    <w:rsid w:val="32E620B2"/>
    <w:rsid w:val="32F04CDF"/>
    <w:rsid w:val="33010C9A"/>
    <w:rsid w:val="331C5AD4"/>
    <w:rsid w:val="33206139"/>
    <w:rsid w:val="33274478"/>
    <w:rsid w:val="332B3F69"/>
    <w:rsid w:val="332E1CAB"/>
    <w:rsid w:val="333C7F24"/>
    <w:rsid w:val="33590AD6"/>
    <w:rsid w:val="335F3C12"/>
    <w:rsid w:val="33A15FD9"/>
    <w:rsid w:val="33A65CE5"/>
    <w:rsid w:val="33AD497E"/>
    <w:rsid w:val="33B2468A"/>
    <w:rsid w:val="33C30645"/>
    <w:rsid w:val="33C65A3F"/>
    <w:rsid w:val="33E56D27"/>
    <w:rsid w:val="34056568"/>
    <w:rsid w:val="342D5ABF"/>
    <w:rsid w:val="343806C2"/>
    <w:rsid w:val="344277BC"/>
    <w:rsid w:val="34572B3B"/>
    <w:rsid w:val="34677222"/>
    <w:rsid w:val="3474193F"/>
    <w:rsid w:val="34790D04"/>
    <w:rsid w:val="34B306BA"/>
    <w:rsid w:val="34C44675"/>
    <w:rsid w:val="34EF0FC6"/>
    <w:rsid w:val="3511718E"/>
    <w:rsid w:val="35431A3E"/>
    <w:rsid w:val="35700359"/>
    <w:rsid w:val="35747E49"/>
    <w:rsid w:val="35904557"/>
    <w:rsid w:val="35E328D9"/>
    <w:rsid w:val="35FE3BB6"/>
    <w:rsid w:val="36105698"/>
    <w:rsid w:val="3621716D"/>
    <w:rsid w:val="362353CB"/>
    <w:rsid w:val="36252EF1"/>
    <w:rsid w:val="367D0F7F"/>
    <w:rsid w:val="36835E6A"/>
    <w:rsid w:val="369A24FF"/>
    <w:rsid w:val="369B31B3"/>
    <w:rsid w:val="36A54032"/>
    <w:rsid w:val="36AC3612"/>
    <w:rsid w:val="36B83D65"/>
    <w:rsid w:val="371D62BE"/>
    <w:rsid w:val="374970B3"/>
    <w:rsid w:val="3784633D"/>
    <w:rsid w:val="37A34A15"/>
    <w:rsid w:val="37F25055"/>
    <w:rsid w:val="382A2A41"/>
    <w:rsid w:val="383218F5"/>
    <w:rsid w:val="38431D54"/>
    <w:rsid w:val="38455ACD"/>
    <w:rsid w:val="384635F3"/>
    <w:rsid w:val="384B0C09"/>
    <w:rsid w:val="384C6E5B"/>
    <w:rsid w:val="386046B4"/>
    <w:rsid w:val="387E4B3B"/>
    <w:rsid w:val="389E342F"/>
    <w:rsid w:val="38AA1DD4"/>
    <w:rsid w:val="38B95B73"/>
    <w:rsid w:val="38E70932"/>
    <w:rsid w:val="38F372D7"/>
    <w:rsid w:val="38F90665"/>
    <w:rsid w:val="390019F4"/>
    <w:rsid w:val="39194863"/>
    <w:rsid w:val="392A081F"/>
    <w:rsid w:val="393D67A4"/>
    <w:rsid w:val="39455658"/>
    <w:rsid w:val="39706B79"/>
    <w:rsid w:val="39A700C1"/>
    <w:rsid w:val="39C85774"/>
    <w:rsid w:val="3A013C75"/>
    <w:rsid w:val="3A4D0C68"/>
    <w:rsid w:val="3A52002D"/>
    <w:rsid w:val="3A575643"/>
    <w:rsid w:val="3A706705"/>
    <w:rsid w:val="3A971EE4"/>
    <w:rsid w:val="3AAF36D1"/>
    <w:rsid w:val="3AB42A96"/>
    <w:rsid w:val="3AC76C6D"/>
    <w:rsid w:val="3AE27603"/>
    <w:rsid w:val="3AE338AE"/>
    <w:rsid w:val="3AF64E5C"/>
    <w:rsid w:val="3B11613A"/>
    <w:rsid w:val="3B6A75F8"/>
    <w:rsid w:val="3B7346FF"/>
    <w:rsid w:val="3B7C3A35"/>
    <w:rsid w:val="3B950B19"/>
    <w:rsid w:val="3BA23236"/>
    <w:rsid w:val="3BAC7C11"/>
    <w:rsid w:val="3BAE5737"/>
    <w:rsid w:val="3BD66A3C"/>
    <w:rsid w:val="3BDB177D"/>
    <w:rsid w:val="3BDD426E"/>
    <w:rsid w:val="3BE64ED1"/>
    <w:rsid w:val="3BEE1FD7"/>
    <w:rsid w:val="3BF770DE"/>
    <w:rsid w:val="3BFC46F4"/>
    <w:rsid w:val="3C1A2DCC"/>
    <w:rsid w:val="3C2A63A2"/>
    <w:rsid w:val="3C3519B4"/>
    <w:rsid w:val="3C357C06"/>
    <w:rsid w:val="3C480C06"/>
    <w:rsid w:val="3C4D31A2"/>
    <w:rsid w:val="3C6F136A"/>
    <w:rsid w:val="3C746980"/>
    <w:rsid w:val="3C77021F"/>
    <w:rsid w:val="3C7A386B"/>
    <w:rsid w:val="3C8A2E1F"/>
    <w:rsid w:val="3CA37266"/>
    <w:rsid w:val="3CF25AF7"/>
    <w:rsid w:val="3CFE624A"/>
    <w:rsid w:val="3D0777F5"/>
    <w:rsid w:val="3D2263DC"/>
    <w:rsid w:val="3D343FE6"/>
    <w:rsid w:val="3D3E2AEA"/>
    <w:rsid w:val="3D65276D"/>
    <w:rsid w:val="3D6E1622"/>
    <w:rsid w:val="3D7B5AED"/>
    <w:rsid w:val="3D7D3613"/>
    <w:rsid w:val="3D820C29"/>
    <w:rsid w:val="3D8B14FA"/>
    <w:rsid w:val="3DA05553"/>
    <w:rsid w:val="3DA74B34"/>
    <w:rsid w:val="3DAE7C70"/>
    <w:rsid w:val="3DCC00F6"/>
    <w:rsid w:val="3DCC6348"/>
    <w:rsid w:val="3DD05E38"/>
    <w:rsid w:val="3DD516A1"/>
    <w:rsid w:val="3DE23DBE"/>
    <w:rsid w:val="3DE90CA8"/>
    <w:rsid w:val="3DEA67CE"/>
    <w:rsid w:val="3E015FF2"/>
    <w:rsid w:val="3E3C34CE"/>
    <w:rsid w:val="3E976956"/>
    <w:rsid w:val="3E9A6446"/>
    <w:rsid w:val="3EAF3CA0"/>
    <w:rsid w:val="3EB23790"/>
    <w:rsid w:val="3EB72B54"/>
    <w:rsid w:val="3ED100BA"/>
    <w:rsid w:val="3EF94F1B"/>
    <w:rsid w:val="3EFE4C27"/>
    <w:rsid w:val="3F0062A9"/>
    <w:rsid w:val="3F0F2990"/>
    <w:rsid w:val="3F2301EA"/>
    <w:rsid w:val="3F3917BB"/>
    <w:rsid w:val="3F4A1C1A"/>
    <w:rsid w:val="3F584337"/>
    <w:rsid w:val="3F591E5E"/>
    <w:rsid w:val="3F79605C"/>
    <w:rsid w:val="3FB452E6"/>
    <w:rsid w:val="3FDD65EB"/>
    <w:rsid w:val="3FF027C2"/>
    <w:rsid w:val="40267F92"/>
    <w:rsid w:val="402A3CA8"/>
    <w:rsid w:val="406311E6"/>
    <w:rsid w:val="408353E4"/>
    <w:rsid w:val="408D6263"/>
    <w:rsid w:val="409475F1"/>
    <w:rsid w:val="40A13ABC"/>
    <w:rsid w:val="40BC26A4"/>
    <w:rsid w:val="40D43E92"/>
    <w:rsid w:val="40FB7670"/>
    <w:rsid w:val="40FE4A6B"/>
    <w:rsid w:val="410D2F00"/>
    <w:rsid w:val="411A73CB"/>
    <w:rsid w:val="411B561D"/>
    <w:rsid w:val="41393CF5"/>
    <w:rsid w:val="415D7483"/>
    <w:rsid w:val="416B7C26"/>
    <w:rsid w:val="41A53138"/>
    <w:rsid w:val="41B11ADD"/>
    <w:rsid w:val="41D34149"/>
    <w:rsid w:val="41DA54D8"/>
    <w:rsid w:val="41DF489C"/>
    <w:rsid w:val="41FA16D6"/>
    <w:rsid w:val="42010CB6"/>
    <w:rsid w:val="420C765B"/>
    <w:rsid w:val="420E33D3"/>
    <w:rsid w:val="42156510"/>
    <w:rsid w:val="42204EB5"/>
    <w:rsid w:val="423A7D24"/>
    <w:rsid w:val="424010B3"/>
    <w:rsid w:val="42472441"/>
    <w:rsid w:val="425012F6"/>
    <w:rsid w:val="427A6373"/>
    <w:rsid w:val="428B7752"/>
    <w:rsid w:val="42C910A8"/>
    <w:rsid w:val="42D02437"/>
    <w:rsid w:val="42DC527F"/>
    <w:rsid w:val="430A1DED"/>
    <w:rsid w:val="432B58BF"/>
    <w:rsid w:val="432D1637"/>
    <w:rsid w:val="4335673E"/>
    <w:rsid w:val="433825C1"/>
    <w:rsid w:val="43452E25"/>
    <w:rsid w:val="435C1F1C"/>
    <w:rsid w:val="435E3EE6"/>
    <w:rsid w:val="43672D9B"/>
    <w:rsid w:val="438576C5"/>
    <w:rsid w:val="438C0A54"/>
    <w:rsid w:val="43931F5F"/>
    <w:rsid w:val="43980E0E"/>
    <w:rsid w:val="43A044FF"/>
    <w:rsid w:val="43BD6E5F"/>
    <w:rsid w:val="43BE4985"/>
    <w:rsid w:val="43BE5A8F"/>
    <w:rsid w:val="43C55D14"/>
    <w:rsid w:val="43F9776B"/>
    <w:rsid w:val="44044A8E"/>
    <w:rsid w:val="440C56F0"/>
    <w:rsid w:val="44254A04"/>
    <w:rsid w:val="44507CD3"/>
    <w:rsid w:val="44586B88"/>
    <w:rsid w:val="446E63AB"/>
    <w:rsid w:val="447137A5"/>
    <w:rsid w:val="447339C1"/>
    <w:rsid w:val="448259B3"/>
    <w:rsid w:val="449812BA"/>
    <w:rsid w:val="449B0822"/>
    <w:rsid w:val="44BD4C3D"/>
    <w:rsid w:val="44E126D9"/>
    <w:rsid w:val="44E328F5"/>
    <w:rsid w:val="44F52628"/>
    <w:rsid w:val="45126D36"/>
    <w:rsid w:val="45336CAD"/>
    <w:rsid w:val="454F7F8B"/>
    <w:rsid w:val="45561319"/>
    <w:rsid w:val="456D6663"/>
    <w:rsid w:val="45723C79"/>
    <w:rsid w:val="457C68A6"/>
    <w:rsid w:val="45857508"/>
    <w:rsid w:val="45C81AEB"/>
    <w:rsid w:val="45D71D2E"/>
    <w:rsid w:val="45E76415"/>
    <w:rsid w:val="45EC3A2B"/>
    <w:rsid w:val="45EF52CA"/>
    <w:rsid w:val="46116FEE"/>
    <w:rsid w:val="46250CEB"/>
    <w:rsid w:val="46252A99"/>
    <w:rsid w:val="46342CDD"/>
    <w:rsid w:val="464A0752"/>
    <w:rsid w:val="465810C1"/>
    <w:rsid w:val="465A0995"/>
    <w:rsid w:val="46741DBA"/>
    <w:rsid w:val="467D28D5"/>
    <w:rsid w:val="46843C64"/>
    <w:rsid w:val="46A9191C"/>
    <w:rsid w:val="46E26BDC"/>
    <w:rsid w:val="46F74436"/>
    <w:rsid w:val="47136D96"/>
    <w:rsid w:val="473016F6"/>
    <w:rsid w:val="47411B55"/>
    <w:rsid w:val="47462CC7"/>
    <w:rsid w:val="475A6773"/>
    <w:rsid w:val="47633879"/>
    <w:rsid w:val="476B6BD2"/>
    <w:rsid w:val="47797541"/>
    <w:rsid w:val="47A3011A"/>
    <w:rsid w:val="47AD71EA"/>
    <w:rsid w:val="47D14C87"/>
    <w:rsid w:val="47E349BA"/>
    <w:rsid w:val="47EB386F"/>
    <w:rsid w:val="48013092"/>
    <w:rsid w:val="48030BB8"/>
    <w:rsid w:val="480A0199"/>
    <w:rsid w:val="48270D4B"/>
    <w:rsid w:val="483376F0"/>
    <w:rsid w:val="485338EE"/>
    <w:rsid w:val="48627FD5"/>
    <w:rsid w:val="48643D4D"/>
    <w:rsid w:val="48733F90"/>
    <w:rsid w:val="487E46E3"/>
    <w:rsid w:val="48AA54D8"/>
    <w:rsid w:val="48D2515B"/>
    <w:rsid w:val="48E72288"/>
    <w:rsid w:val="48E96000"/>
    <w:rsid w:val="48EE3617"/>
    <w:rsid w:val="49247038"/>
    <w:rsid w:val="4944592C"/>
    <w:rsid w:val="4961028C"/>
    <w:rsid w:val="49755AE6"/>
    <w:rsid w:val="49793828"/>
    <w:rsid w:val="49951CE4"/>
    <w:rsid w:val="49B02FC2"/>
    <w:rsid w:val="49BB5BEF"/>
    <w:rsid w:val="49C32CF5"/>
    <w:rsid w:val="49F66C27"/>
    <w:rsid w:val="4A1277D9"/>
    <w:rsid w:val="4A2C2648"/>
    <w:rsid w:val="4A6C6EE9"/>
    <w:rsid w:val="4A875AD1"/>
    <w:rsid w:val="4A9F72BE"/>
    <w:rsid w:val="4AB64608"/>
    <w:rsid w:val="4AD131F0"/>
    <w:rsid w:val="4AD36F68"/>
    <w:rsid w:val="4AEF3676"/>
    <w:rsid w:val="4AF173EE"/>
    <w:rsid w:val="4B1A06F3"/>
    <w:rsid w:val="4B2477C4"/>
    <w:rsid w:val="4B293547"/>
    <w:rsid w:val="4B386DCB"/>
    <w:rsid w:val="4B447E66"/>
    <w:rsid w:val="4B530740"/>
    <w:rsid w:val="4B5D0452"/>
    <w:rsid w:val="4B6B53F2"/>
    <w:rsid w:val="4B83273C"/>
    <w:rsid w:val="4B984F82"/>
    <w:rsid w:val="4B9E7576"/>
    <w:rsid w:val="4BC82845"/>
    <w:rsid w:val="4BCE14DD"/>
    <w:rsid w:val="4BD50ABE"/>
    <w:rsid w:val="4C07336D"/>
    <w:rsid w:val="4C2555A1"/>
    <w:rsid w:val="4C39729F"/>
    <w:rsid w:val="4CC56D84"/>
    <w:rsid w:val="4CCF19B1"/>
    <w:rsid w:val="4CE54D31"/>
    <w:rsid w:val="4CEF5BAF"/>
    <w:rsid w:val="4CF11927"/>
    <w:rsid w:val="4CF338F1"/>
    <w:rsid w:val="4CFA6A2E"/>
    <w:rsid w:val="4D027691"/>
    <w:rsid w:val="4D151ABA"/>
    <w:rsid w:val="4D203FBB"/>
    <w:rsid w:val="4D2C295F"/>
    <w:rsid w:val="4D7A191D"/>
    <w:rsid w:val="4D84279B"/>
    <w:rsid w:val="4D8B3B2A"/>
    <w:rsid w:val="4D8E7176"/>
    <w:rsid w:val="4D9549A9"/>
    <w:rsid w:val="4DC64B62"/>
    <w:rsid w:val="4DF23BA9"/>
    <w:rsid w:val="4DFE254E"/>
    <w:rsid w:val="4E0631B0"/>
    <w:rsid w:val="4E0F02B7"/>
    <w:rsid w:val="4E1C4782"/>
    <w:rsid w:val="4E437F61"/>
    <w:rsid w:val="4E6B3040"/>
    <w:rsid w:val="4EAC01FC"/>
    <w:rsid w:val="4EB175C0"/>
    <w:rsid w:val="4EC70B92"/>
    <w:rsid w:val="4ECA68D4"/>
    <w:rsid w:val="4ED84B4D"/>
    <w:rsid w:val="4EE80B08"/>
    <w:rsid w:val="4EEE25C2"/>
    <w:rsid w:val="4F2A1121"/>
    <w:rsid w:val="4F2A7373"/>
    <w:rsid w:val="4F310701"/>
    <w:rsid w:val="4F50502B"/>
    <w:rsid w:val="4F5F701C"/>
    <w:rsid w:val="4F7D74A2"/>
    <w:rsid w:val="4F8574A6"/>
    <w:rsid w:val="4F883BBC"/>
    <w:rsid w:val="4F8C5937"/>
    <w:rsid w:val="4FEC63D6"/>
    <w:rsid w:val="4FFB47DC"/>
    <w:rsid w:val="500A342C"/>
    <w:rsid w:val="500D4CCA"/>
    <w:rsid w:val="503E1327"/>
    <w:rsid w:val="50616DC4"/>
    <w:rsid w:val="506A211C"/>
    <w:rsid w:val="50874A7C"/>
    <w:rsid w:val="50AA076B"/>
    <w:rsid w:val="50AF18DD"/>
    <w:rsid w:val="50BB64D4"/>
    <w:rsid w:val="50C03AEB"/>
    <w:rsid w:val="50FE2865"/>
    <w:rsid w:val="513444D8"/>
    <w:rsid w:val="51422751"/>
    <w:rsid w:val="515B3813"/>
    <w:rsid w:val="516B614C"/>
    <w:rsid w:val="51735001"/>
    <w:rsid w:val="5176689F"/>
    <w:rsid w:val="519805C3"/>
    <w:rsid w:val="51A258E6"/>
    <w:rsid w:val="51B573C7"/>
    <w:rsid w:val="51C23892"/>
    <w:rsid w:val="51E657D3"/>
    <w:rsid w:val="52265435"/>
    <w:rsid w:val="5237602E"/>
    <w:rsid w:val="525A7F6F"/>
    <w:rsid w:val="526E7576"/>
    <w:rsid w:val="52707792"/>
    <w:rsid w:val="52992845"/>
    <w:rsid w:val="529E7E5B"/>
    <w:rsid w:val="52C7369C"/>
    <w:rsid w:val="52CF6267"/>
    <w:rsid w:val="52D970E6"/>
    <w:rsid w:val="5305612D"/>
    <w:rsid w:val="53590226"/>
    <w:rsid w:val="53654E1D"/>
    <w:rsid w:val="53794425"/>
    <w:rsid w:val="537A2677"/>
    <w:rsid w:val="539179C0"/>
    <w:rsid w:val="5394125E"/>
    <w:rsid w:val="53AC65A8"/>
    <w:rsid w:val="53C5766A"/>
    <w:rsid w:val="53D14261"/>
    <w:rsid w:val="53DB2354"/>
    <w:rsid w:val="53EA0E7E"/>
    <w:rsid w:val="53EE096F"/>
    <w:rsid w:val="53FA7313"/>
    <w:rsid w:val="53FE2BF7"/>
    <w:rsid w:val="54244390"/>
    <w:rsid w:val="544467E1"/>
    <w:rsid w:val="545C1D7C"/>
    <w:rsid w:val="54646E83"/>
    <w:rsid w:val="54662BFB"/>
    <w:rsid w:val="54694499"/>
    <w:rsid w:val="54901A26"/>
    <w:rsid w:val="549E05E7"/>
    <w:rsid w:val="54A6749B"/>
    <w:rsid w:val="54AA6F8B"/>
    <w:rsid w:val="54BE2A37"/>
    <w:rsid w:val="54E67898"/>
    <w:rsid w:val="54EB1352"/>
    <w:rsid w:val="54F16968"/>
    <w:rsid w:val="54F41FB5"/>
    <w:rsid w:val="550A5C7C"/>
    <w:rsid w:val="550F6DEF"/>
    <w:rsid w:val="551305C4"/>
    <w:rsid w:val="55191F8A"/>
    <w:rsid w:val="551A4038"/>
    <w:rsid w:val="551E5284"/>
    <w:rsid w:val="55216522"/>
    <w:rsid w:val="552B174F"/>
    <w:rsid w:val="553625CD"/>
    <w:rsid w:val="55546EF7"/>
    <w:rsid w:val="556A2277"/>
    <w:rsid w:val="55A87025"/>
    <w:rsid w:val="55C20305"/>
    <w:rsid w:val="55CC2F32"/>
    <w:rsid w:val="55D10548"/>
    <w:rsid w:val="55E069DD"/>
    <w:rsid w:val="55F66200"/>
    <w:rsid w:val="55F77EBE"/>
    <w:rsid w:val="56327239"/>
    <w:rsid w:val="56372AA1"/>
    <w:rsid w:val="56521689"/>
    <w:rsid w:val="56551179"/>
    <w:rsid w:val="56C137C7"/>
    <w:rsid w:val="56C360E3"/>
    <w:rsid w:val="56CB143B"/>
    <w:rsid w:val="56D7393C"/>
    <w:rsid w:val="57016C0B"/>
    <w:rsid w:val="570B1838"/>
    <w:rsid w:val="571C3A45"/>
    <w:rsid w:val="57405985"/>
    <w:rsid w:val="57541431"/>
    <w:rsid w:val="576F0018"/>
    <w:rsid w:val="57723665"/>
    <w:rsid w:val="57925AB5"/>
    <w:rsid w:val="57945CD1"/>
    <w:rsid w:val="57EF1159"/>
    <w:rsid w:val="58262DCD"/>
    <w:rsid w:val="5829466B"/>
    <w:rsid w:val="583152CE"/>
    <w:rsid w:val="583D3C73"/>
    <w:rsid w:val="58737694"/>
    <w:rsid w:val="58816255"/>
    <w:rsid w:val="588E0972"/>
    <w:rsid w:val="58977E7E"/>
    <w:rsid w:val="58B101BD"/>
    <w:rsid w:val="58CA7BFC"/>
    <w:rsid w:val="59030A18"/>
    <w:rsid w:val="59126EAD"/>
    <w:rsid w:val="591946E0"/>
    <w:rsid w:val="591D6212"/>
    <w:rsid w:val="59796F2C"/>
    <w:rsid w:val="597A4A53"/>
    <w:rsid w:val="59822285"/>
    <w:rsid w:val="59981AA8"/>
    <w:rsid w:val="59D6612D"/>
    <w:rsid w:val="59EF3692"/>
    <w:rsid w:val="5A026F22"/>
    <w:rsid w:val="5A0E58C7"/>
    <w:rsid w:val="5A146C55"/>
    <w:rsid w:val="5A3966BC"/>
    <w:rsid w:val="5A403EEE"/>
    <w:rsid w:val="5A47527D"/>
    <w:rsid w:val="5A4E2167"/>
    <w:rsid w:val="5A511C57"/>
    <w:rsid w:val="5A7F340B"/>
    <w:rsid w:val="5A8C0EE1"/>
    <w:rsid w:val="5A985AD8"/>
    <w:rsid w:val="5AB741B0"/>
    <w:rsid w:val="5AED1980"/>
    <w:rsid w:val="5B0171D9"/>
    <w:rsid w:val="5B123195"/>
    <w:rsid w:val="5B150ED7"/>
    <w:rsid w:val="5B1A473F"/>
    <w:rsid w:val="5B2D6220"/>
    <w:rsid w:val="5B323837"/>
    <w:rsid w:val="5B48305A"/>
    <w:rsid w:val="5B5437AD"/>
    <w:rsid w:val="5B590DC3"/>
    <w:rsid w:val="5B637E94"/>
    <w:rsid w:val="5B6634E0"/>
    <w:rsid w:val="5B70610D"/>
    <w:rsid w:val="5BD40D92"/>
    <w:rsid w:val="5BD91F04"/>
    <w:rsid w:val="5BF64864"/>
    <w:rsid w:val="5C043425"/>
    <w:rsid w:val="5C853E3A"/>
    <w:rsid w:val="5CA8195E"/>
    <w:rsid w:val="5CCB5CF1"/>
    <w:rsid w:val="5CDC6150"/>
    <w:rsid w:val="5CDF179C"/>
    <w:rsid w:val="5CE60D7D"/>
    <w:rsid w:val="5CEE5E83"/>
    <w:rsid w:val="5CFA4828"/>
    <w:rsid w:val="5D047455"/>
    <w:rsid w:val="5D211DB5"/>
    <w:rsid w:val="5D290C69"/>
    <w:rsid w:val="5D437F7D"/>
    <w:rsid w:val="5D770A44"/>
    <w:rsid w:val="5D7C523D"/>
    <w:rsid w:val="5DB405B3"/>
    <w:rsid w:val="5DD15589"/>
    <w:rsid w:val="5DE60909"/>
    <w:rsid w:val="5E2002BE"/>
    <w:rsid w:val="5E385608"/>
    <w:rsid w:val="5E816FDD"/>
    <w:rsid w:val="5E8343A9"/>
    <w:rsid w:val="5E895E64"/>
    <w:rsid w:val="5ED2780B"/>
    <w:rsid w:val="5EDB2003"/>
    <w:rsid w:val="5EE4309A"/>
    <w:rsid w:val="5F061262"/>
    <w:rsid w:val="5F1871E8"/>
    <w:rsid w:val="5F357D99"/>
    <w:rsid w:val="5F3E6C4E"/>
    <w:rsid w:val="5F615BBD"/>
    <w:rsid w:val="5F6D42D3"/>
    <w:rsid w:val="5F772160"/>
    <w:rsid w:val="5F7C1524"/>
    <w:rsid w:val="5F865FED"/>
    <w:rsid w:val="5F93686E"/>
    <w:rsid w:val="5FF11F12"/>
    <w:rsid w:val="6008100A"/>
    <w:rsid w:val="601856F1"/>
    <w:rsid w:val="6028166E"/>
    <w:rsid w:val="60343BAD"/>
    <w:rsid w:val="60583D40"/>
    <w:rsid w:val="6062071A"/>
    <w:rsid w:val="6089214B"/>
    <w:rsid w:val="608A1A1F"/>
    <w:rsid w:val="608E59B3"/>
    <w:rsid w:val="60D13AF2"/>
    <w:rsid w:val="60D96503"/>
    <w:rsid w:val="610B0DB2"/>
    <w:rsid w:val="61135EB8"/>
    <w:rsid w:val="614A4DD2"/>
    <w:rsid w:val="615D7134"/>
    <w:rsid w:val="616404C2"/>
    <w:rsid w:val="61826B9A"/>
    <w:rsid w:val="61882403"/>
    <w:rsid w:val="618D7A19"/>
    <w:rsid w:val="619A3EE4"/>
    <w:rsid w:val="619A40F6"/>
    <w:rsid w:val="61A66D2D"/>
    <w:rsid w:val="61BF1B9C"/>
    <w:rsid w:val="61C80A51"/>
    <w:rsid w:val="6220088D"/>
    <w:rsid w:val="623205C0"/>
    <w:rsid w:val="623F6839"/>
    <w:rsid w:val="624A590A"/>
    <w:rsid w:val="62A56FE4"/>
    <w:rsid w:val="62A768B8"/>
    <w:rsid w:val="62C0797A"/>
    <w:rsid w:val="62EE79D5"/>
    <w:rsid w:val="63190CCD"/>
    <w:rsid w:val="63253C81"/>
    <w:rsid w:val="6329551F"/>
    <w:rsid w:val="632F68AE"/>
    <w:rsid w:val="63365E8E"/>
    <w:rsid w:val="634344BD"/>
    <w:rsid w:val="634C3904"/>
    <w:rsid w:val="635307EE"/>
    <w:rsid w:val="63640C4D"/>
    <w:rsid w:val="637F15E3"/>
    <w:rsid w:val="637F1B3E"/>
    <w:rsid w:val="63AE3C76"/>
    <w:rsid w:val="63B31E42"/>
    <w:rsid w:val="63C416EC"/>
    <w:rsid w:val="63D80CF3"/>
    <w:rsid w:val="63DD630A"/>
    <w:rsid w:val="63EA73A4"/>
    <w:rsid w:val="64192811"/>
    <w:rsid w:val="642B176B"/>
    <w:rsid w:val="64373C6C"/>
    <w:rsid w:val="646A2293"/>
    <w:rsid w:val="646D1D84"/>
    <w:rsid w:val="64AA2690"/>
    <w:rsid w:val="64BB489D"/>
    <w:rsid w:val="64D23995"/>
    <w:rsid w:val="64DD2A65"/>
    <w:rsid w:val="64E536C8"/>
    <w:rsid w:val="64FF0C2E"/>
    <w:rsid w:val="65037FF2"/>
    <w:rsid w:val="65295210"/>
    <w:rsid w:val="652A557F"/>
    <w:rsid w:val="655645C6"/>
    <w:rsid w:val="657D7DA4"/>
    <w:rsid w:val="65801643"/>
    <w:rsid w:val="659B647C"/>
    <w:rsid w:val="65A25A5D"/>
    <w:rsid w:val="65AB66C0"/>
    <w:rsid w:val="65D26342"/>
    <w:rsid w:val="65FF07B9"/>
    <w:rsid w:val="6603474E"/>
    <w:rsid w:val="665A00E6"/>
    <w:rsid w:val="666B40A1"/>
    <w:rsid w:val="667B2536"/>
    <w:rsid w:val="668F1B3D"/>
    <w:rsid w:val="66911D59"/>
    <w:rsid w:val="669C425A"/>
    <w:rsid w:val="66A17AC3"/>
    <w:rsid w:val="66BC2B4E"/>
    <w:rsid w:val="66BE0674"/>
    <w:rsid w:val="66DB2FD4"/>
    <w:rsid w:val="66DD4F9F"/>
    <w:rsid w:val="66F61BBC"/>
    <w:rsid w:val="67095D94"/>
    <w:rsid w:val="672C55DE"/>
    <w:rsid w:val="67362901"/>
    <w:rsid w:val="6744501E"/>
    <w:rsid w:val="674E19F8"/>
    <w:rsid w:val="676236F6"/>
    <w:rsid w:val="6787315C"/>
    <w:rsid w:val="67A55390"/>
    <w:rsid w:val="67B0620F"/>
    <w:rsid w:val="67BF6452"/>
    <w:rsid w:val="67C43A69"/>
    <w:rsid w:val="67ED7463"/>
    <w:rsid w:val="68112A26"/>
    <w:rsid w:val="681A5D7E"/>
    <w:rsid w:val="681A7B2C"/>
    <w:rsid w:val="68420E31"/>
    <w:rsid w:val="688B0A2A"/>
    <w:rsid w:val="68A51AEC"/>
    <w:rsid w:val="68AC4F32"/>
    <w:rsid w:val="68C63810"/>
    <w:rsid w:val="68C857DA"/>
    <w:rsid w:val="68CC52CB"/>
    <w:rsid w:val="68D91796"/>
    <w:rsid w:val="68E85E7D"/>
    <w:rsid w:val="68F55EA4"/>
    <w:rsid w:val="68FC5484"/>
    <w:rsid w:val="68FE2FAA"/>
    <w:rsid w:val="690031C6"/>
    <w:rsid w:val="69643755"/>
    <w:rsid w:val="69831701"/>
    <w:rsid w:val="69896E86"/>
    <w:rsid w:val="698C2B93"/>
    <w:rsid w:val="69A2427D"/>
    <w:rsid w:val="69A578CA"/>
    <w:rsid w:val="69C42446"/>
    <w:rsid w:val="69C9180A"/>
    <w:rsid w:val="69D00DEB"/>
    <w:rsid w:val="69E4001D"/>
    <w:rsid w:val="69E77EE2"/>
    <w:rsid w:val="6A072332"/>
    <w:rsid w:val="6A0D5B9B"/>
    <w:rsid w:val="6A1862EE"/>
    <w:rsid w:val="6A1D56B2"/>
    <w:rsid w:val="6A582B8E"/>
    <w:rsid w:val="6A707ED8"/>
    <w:rsid w:val="6AA95198"/>
    <w:rsid w:val="6AC344AB"/>
    <w:rsid w:val="6ACF10A2"/>
    <w:rsid w:val="6AD03262"/>
    <w:rsid w:val="6ADE3093"/>
    <w:rsid w:val="6AE306AA"/>
    <w:rsid w:val="6AE85CC0"/>
    <w:rsid w:val="6AEE2A47"/>
    <w:rsid w:val="6B093323"/>
    <w:rsid w:val="6B0A3E88"/>
    <w:rsid w:val="6B3453A9"/>
    <w:rsid w:val="6B3B04E6"/>
    <w:rsid w:val="6B4E646B"/>
    <w:rsid w:val="6B59096C"/>
    <w:rsid w:val="6B99345E"/>
    <w:rsid w:val="6B9D4CFC"/>
    <w:rsid w:val="6BC02799"/>
    <w:rsid w:val="6BC26511"/>
    <w:rsid w:val="6BC8789F"/>
    <w:rsid w:val="6BE96194"/>
    <w:rsid w:val="6BEA2E75"/>
    <w:rsid w:val="6BEC5C84"/>
    <w:rsid w:val="6C044D7B"/>
    <w:rsid w:val="6C2216A6"/>
    <w:rsid w:val="6C272818"/>
    <w:rsid w:val="6C305B70"/>
    <w:rsid w:val="6C3B62C3"/>
    <w:rsid w:val="6C580C23"/>
    <w:rsid w:val="6C77554D"/>
    <w:rsid w:val="6C924135"/>
    <w:rsid w:val="6C9C6D62"/>
    <w:rsid w:val="6CA976D1"/>
    <w:rsid w:val="6CAB169B"/>
    <w:rsid w:val="6CB95B66"/>
    <w:rsid w:val="6CBE13CE"/>
    <w:rsid w:val="6CCB3AEB"/>
    <w:rsid w:val="6CD27268"/>
    <w:rsid w:val="6CE4695B"/>
    <w:rsid w:val="6CE8644B"/>
    <w:rsid w:val="6D0F1C2A"/>
    <w:rsid w:val="6D237483"/>
    <w:rsid w:val="6D317DF2"/>
    <w:rsid w:val="6D372F2F"/>
    <w:rsid w:val="6D3E42BD"/>
    <w:rsid w:val="6D5631F1"/>
    <w:rsid w:val="6D657A9C"/>
    <w:rsid w:val="6D723F67"/>
    <w:rsid w:val="6D7B106D"/>
    <w:rsid w:val="6D7E0B5E"/>
    <w:rsid w:val="6DA06D26"/>
    <w:rsid w:val="6DAD31F1"/>
    <w:rsid w:val="6DE03F0D"/>
    <w:rsid w:val="6DF332FA"/>
    <w:rsid w:val="6DF901E4"/>
    <w:rsid w:val="6E182D60"/>
    <w:rsid w:val="6E70494A"/>
    <w:rsid w:val="6EAD16FA"/>
    <w:rsid w:val="6EEA46FD"/>
    <w:rsid w:val="6F2614AD"/>
    <w:rsid w:val="6F35349E"/>
    <w:rsid w:val="6F3C2A7E"/>
    <w:rsid w:val="6F411E43"/>
    <w:rsid w:val="6F6B5112"/>
    <w:rsid w:val="6F7264A0"/>
    <w:rsid w:val="6F9C52CB"/>
    <w:rsid w:val="6FC00FB9"/>
    <w:rsid w:val="6FDE58E3"/>
    <w:rsid w:val="6FE86762"/>
    <w:rsid w:val="6FFE1AE2"/>
    <w:rsid w:val="700370F8"/>
    <w:rsid w:val="70231548"/>
    <w:rsid w:val="706C2EEF"/>
    <w:rsid w:val="707324D0"/>
    <w:rsid w:val="70785D38"/>
    <w:rsid w:val="70950698"/>
    <w:rsid w:val="709B37D5"/>
    <w:rsid w:val="709D12FB"/>
    <w:rsid w:val="70A97C9F"/>
    <w:rsid w:val="70BF3967"/>
    <w:rsid w:val="70D2369A"/>
    <w:rsid w:val="70E76A1A"/>
    <w:rsid w:val="70ED2282"/>
    <w:rsid w:val="70ED79F7"/>
    <w:rsid w:val="70FC4273"/>
    <w:rsid w:val="713F23B2"/>
    <w:rsid w:val="71662034"/>
    <w:rsid w:val="71685DAD"/>
    <w:rsid w:val="717B5AE0"/>
    <w:rsid w:val="71881FAB"/>
    <w:rsid w:val="718A5D23"/>
    <w:rsid w:val="71946BA2"/>
    <w:rsid w:val="71E60A7F"/>
    <w:rsid w:val="72007D93"/>
    <w:rsid w:val="72192C03"/>
    <w:rsid w:val="723D0FE7"/>
    <w:rsid w:val="723F4D5F"/>
    <w:rsid w:val="72750781"/>
    <w:rsid w:val="727D3192"/>
    <w:rsid w:val="72800ED4"/>
    <w:rsid w:val="72842772"/>
    <w:rsid w:val="728E539F"/>
    <w:rsid w:val="72914E8F"/>
    <w:rsid w:val="72AB41A3"/>
    <w:rsid w:val="72AE3C93"/>
    <w:rsid w:val="72BB3CBA"/>
    <w:rsid w:val="72C139C6"/>
    <w:rsid w:val="72C25048"/>
    <w:rsid w:val="72D336FA"/>
    <w:rsid w:val="72F0605A"/>
    <w:rsid w:val="730833A3"/>
    <w:rsid w:val="7309711B"/>
    <w:rsid w:val="730D09BA"/>
    <w:rsid w:val="7318110C"/>
    <w:rsid w:val="73261A7B"/>
    <w:rsid w:val="737F118B"/>
    <w:rsid w:val="73814F04"/>
    <w:rsid w:val="740022CC"/>
    <w:rsid w:val="740A6CA7"/>
    <w:rsid w:val="74161AF0"/>
    <w:rsid w:val="74566390"/>
    <w:rsid w:val="74597C2E"/>
    <w:rsid w:val="74736F42"/>
    <w:rsid w:val="74820F33"/>
    <w:rsid w:val="74850A24"/>
    <w:rsid w:val="74B80DF9"/>
    <w:rsid w:val="74BA691F"/>
    <w:rsid w:val="74E25E76"/>
    <w:rsid w:val="74E4399C"/>
    <w:rsid w:val="74F51705"/>
    <w:rsid w:val="74FD19CB"/>
    <w:rsid w:val="750162FC"/>
    <w:rsid w:val="753C5586"/>
    <w:rsid w:val="75596138"/>
    <w:rsid w:val="75616D9B"/>
    <w:rsid w:val="757C5983"/>
    <w:rsid w:val="758D193E"/>
    <w:rsid w:val="759727BC"/>
    <w:rsid w:val="75B82733"/>
    <w:rsid w:val="75D21A46"/>
    <w:rsid w:val="75E43528"/>
    <w:rsid w:val="75EB2AE7"/>
    <w:rsid w:val="75FA2D4B"/>
    <w:rsid w:val="76051E1C"/>
    <w:rsid w:val="761402B1"/>
    <w:rsid w:val="76157B85"/>
    <w:rsid w:val="762304F4"/>
    <w:rsid w:val="76472434"/>
    <w:rsid w:val="76684159"/>
    <w:rsid w:val="76876CD5"/>
    <w:rsid w:val="76A809F9"/>
    <w:rsid w:val="76C236C1"/>
    <w:rsid w:val="76CF41D8"/>
    <w:rsid w:val="76F36118"/>
    <w:rsid w:val="774424D0"/>
    <w:rsid w:val="77456248"/>
    <w:rsid w:val="7750356B"/>
    <w:rsid w:val="77505319"/>
    <w:rsid w:val="77536BB7"/>
    <w:rsid w:val="778348AE"/>
    <w:rsid w:val="77C81353"/>
    <w:rsid w:val="77D221D2"/>
    <w:rsid w:val="77DE0B76"/>
    <w:rsid w:val="77E43CB3"/>
    <w:rsid w:val="780103C1"/>
    <w:rsid w:val="78097269"/>
    <w:rsid w:val="780D4FB8"/>
    <w:rsid w:val="78104AA8"/>
    <w:rsid w:val="784A620C"/>
    <w:rsid w:val="78760DAF"/>
    <w:rsid w:val="788334CC"/>
    <w:rsid w:val="789B25C4"/>
    <w:rsid w:val="78A31478"/>
    <w:rsid w:val="78DD498A"/>
    <w:rsid w:val="79053EE1"/>
    <w:rsid w:val="790C526F"/>
    <w:rsid w:val="79132AA2"/>
    <w:rsid w:val="79167E9C"/>
    <w:rsid w:val="791A5BDE"/>
    <w:rsid w:val="79224A93"/>
    <w:rsid w:val="794669D3"/>
    <w:rsid w:val="79892EED"/>
    <w:rsid w:val="79935991"/>
    <w:rsid w:val="79B37DE1"/>
    <w:rsid w:val="79B7167F"/>
    <w:rsid w:val="79EF706B"/>
    <w:rsid w:val="79F91C98"/>
    <w:rsid w:val="7A214D4A"/>
    <w:rsid w:val="7A2A00A3"/>
    <w:rsid w:val="7A3525A4"/>
    <w:rsid w:val="7A3A5E0C"/>
    <w:rsid w:val="7A452453"/>
    <w:rsid w:val="7A545120"/>
    <w:rsid w:val="7A560E98"/>
    <w:rsid w:val="7A5E5F9F"/>
    <w:rsid w:val="7A7A445B"/>
    <w:rsid w:val="7A8157E9"/>
    <w:rsid w:val="7A9E639B"/>
    <w:rsid w:val="7B1623D5"/>
    <w:rsid w:val="7B2A5E81"/>
    <w:rsid w:val="7B454A69"/>
    <w:rsid w:val="7B476A33"/>
    <w:rsid w:val="7B4C5DF7"/>
    <w:rsid w:val="7B71585E"/>
    <w:rsid w:val="7B827A6B"/>
    <w:rsid w:val="7B9F23CB"/>
    <w:rsid w:val="7B9F686F"/>
    <w:rsid w:val="7BA63759"/>
    <w:rsid w:val="7BB75966"/>
    <w:rsid w:val="7BE95D3C"/>
    <w:rsid w:val="7BF1074D"/>
    <w:rsid w:val="7C036DFE"/>
    <w:rsid w:val="7C122B9D"/>
    <w:rsid w:val="7C15268D"/>
    <w:rsid w:val="7C350F81"/>
    <w:rsid w:val="7C3F595C"/>
    <w:rsid w:val="7C5238E1"/>
    <w:rsid w:val="7C7A4BE6"/>
    <w:rsid w:val="7C8D4919"/>
    <w:rsid w:val="7CC145C3"/>
    <w:rsid w:val="7CC876FF"/>
    <w:rsid w:val="7CCC5441"/>
    <w:rsid w:val="7D2D1C58"/>
    <w:rsid w:val="7D3E79C1"/>
    <w:rsid w:val="7D4476CE"/>
    <w:rsid w:val="7D562F5D"/>
    <w:rsid w:val="7D6A4C5A"/>
    <w:rsid w:val="7D6F2271"/>
    <w:rsid w:val="7D76142E"/>
    <w:rsid w:val="7D7F0706"/>
    <w:rsid w:val="7D8950E1"/>
    <w:rsid w:val="7D8A2C07"/>
    <w:rsid w:val="7D8E6B9B"/>
    <w:rsid w:val="7D8F646F"/>
    <w:rsid w:val="7DCE343B"/>
    <w:rsid w:val="7DDD367E"/>
    <w:rsid w:val="7DEE13E8"/>
    <w:rsid w:val="7E154BC6"/>
    <w:rsid w:val="7E156974"/>
    <w:rsid w:val="7E1C6AC3"/>
    <w:rsid w:val="7E325778"/>
    <w:rsid w:val="7E5356EF"/>
    <w:rsid w:val="7E5C45A3"/>
    <w:rsid w:val="7E7333BE"/>
    <w:rsid w:val="7E81225C"/>
    <w:rsid w:val="7E885398"/>
    <w:rsid w:val="7E9F26E2"/>
    <w:rsid w:val="7EA83C8C"/>
    <w:rsid w:val="7ECB34D7"/>
    <w:rsid w:val="7EE60311"/>
    <w:rsid w:val="7F4657E9"/>
    <w:rsid w:val="7F4B5EAA"/>
    <w:rsid w:val="7F5160D2"/>
    <w:rsid w:val="7F54171E"/>
    <w:rsid w:val="7F5E259D"/>
    <w:rsid w:val="7F6556D9"/>
    <w:rsid w:val="7F800765"/>
    <w:rsid w:val="7F853FCE"/>
    <w:rsid w:val="7FAE0E2E"/>
    <w:rsid w:val="7FD840FD"/>
    <w:rsid w:val="7FE231CE"/>
    <w:rsid w:val="7FE5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jpe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4</Pages>
  <Words>2533</Words>
  <Characters>14442</Characters>
  <Lines>120</Lines>
  <Paragraphs>33</Paragraphs>
  <TotalTime>2</TotalTime>
  <ScaleCrop>false</ScaleCrop>
  <LinksUpToDate>false</LinksUpToDate>
  <CharactersWithSpaces>1694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0:36:00Z</dcterms:created>
  <dc:creator>杨坤</dc:creator>
  <cp:lastModifiedBy>YK</cp:lastModifiedBy>
  <dcterms:modified xsi:type="dcterms:W3CDTF">2024-07-17T17:57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9C4C562E34C49E79B75C40B06F5D00A_13</vt:lpwstr>
  </property>
</Properties>
</file>